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B37B6" w14:textId="3B8E90A7" w:rsidR="00804D89" w:rsidRDefault="003051A8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upplementary Table 1. </w:t>
      </w:r>
      <w:ins w:id="0" w:author="Kristie190702@163.com" w:date="2026-03-17T19:45:00Z" w16du:dateUtc="2026-03-17T11:45:00Z">
        <w:r w:rsidR="009E0F81" w:rsidRPr="009E0F81">
          <w:rPr>
            <w:rFonts w:ascii="Times New Roman" w:hAnsi="Times New Roman" w:cs="Times New Roman"/>
            <w:sz w:val="24"/>
          </w:rPr>
          <w:t>Baseline characteristics of women with abnormal versus normal hysteroscopic findings in the hysteroscopy group</w:t>
        </w:r>
        <w:r w:rsidR="009E0F81">
          <w:rPr>
            <w:rFonts w:ascii="Times New Roman" w:hAnsi="Times New Roman" w:cs="Times New Roman" w:hint="eastAsia"/>
            <w:sz w:val="24"/>
          </w:rPr>
          <w:t>.</w:t>
        </w:r>
      </w:ins>
      <w:del w:id="1" w:author="Kristie190702@163.com" w:date="2026-03-17T19:45:00Z" w16du:dateUtc="2026-03-17T11:45:00Z">
        <w:r w:rsidDel="009E0F81">
          <w:rPr>
            <w:rFonts w:ascii="Times New Roman" w:hAnsi="Times New Roman" w:cs="Times New Roman" w:hint="eastAsia"/>
            <w:sz w:val="24"/>
          </w:rPr>
          <w:delText>Difference in general population characteristics of diagnostic hysteroscopic outcomes in the hysteroscopy group</w:delText>
        </w:r>
      </w:del>
    </w:p>
    <w:tbl>
      <w:tblPr>
        <w:tblW w:w="4998" w:type="pct"/>
        <w:jc w:val="center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2255"/>
        <w:gridCol w:w="2326"/>
        <w:gridCol w:w="7"/>
        <w:gridCol w:w="2476"/>
        <w:gridCol w:w="1239"/>
      </w:tblGrid>
      <w:tr w:rsidR="00804D89" w14:paraId="573A3B62" w14:textId="77777777">
        <w:trPr>
          <w:trHeight w:val="302"/>
          <w:jc w:val="center"/>
        </w:trPr>
        <w:tc>
          <w:tcPr>
            <w:tcW w:w="136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94F0B2" w14:textId="77777777" w:rsidR="00804D89" w:rsidRDefault="0080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83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28E2C39E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bnormal hysteroscopic outcome(n=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500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1E774E0E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rmal hysteroscopic outcome(n=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52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1FA37C4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 value</w:t>
            </w:r>
          </w:p>
        </w:tc>
      </w:tr>
      <w:tr w:rsidR="00804D89" w14:paraId="2C5C3DE9" w14:textId="77777777">
        <w:trPr>
          <w:trHeight w:val="167"/>
          <w:jc w:val="center"/>
        </w:trPr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0050EFE" w14:textId="77777777" w:rsidR="00804D89" w:rsidRDefault="0080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83" w:type="pct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1D11CD" w14:textId="77777777" w:rsidR="00804D89" w:rsidRDefault="0080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00" w:type="pct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F408BC3" w14:textId="77777777" w:rsidR="00804D89" w:rsidRDefault="0080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52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A3E8AB6" w14:textId="77777777" w:rsidR="00804D89" w:rsidRDefault="0080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804D89" w14:paraId="7328EAE0" w14:textId="77777777">
        <w:trPr>
          <w:trHeight w:val="293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FECA8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ge (years)</w:t>
            </w:r>
          </w:p>
        </w:tc>
        <w:tc>
          <w:tcPr>
            <w:tcW w:w="1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6E125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4.00 [31.00,37.00]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8026F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4.00 [31.00,37.00]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24CCB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.699</w:t>
            </w:r>
          </w:p>
        </w:tc>
      </w:tr>
      <w:tr w:rsidR="00804D89" w14:paraId="01F3FDAE" w14:textId="77777777">
        <w:trPr>
          <w:trHeight w:val="27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77922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MI (kg/m2)</w:t>
            </w:r>
          </w:p>
        </w:tc>
        <w:tc>
          <w:tcPr>
            <w:tcW w:w="1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EB43E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9 [2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,2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6]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56C6B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[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,25.77]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CF9B2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.124</w:t>
            </w:r>
          </w:p>
        </w:tc>
      </w:tr>
      <w:tr w:rsidR="00804D89" w14:paraId="6FDAA6E5" w14:textId="77777777">
        <w:trPr>
          <w:trHeight w:val="27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7B1CA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uration of infertility (years)</w:t>
            </w:r>
          </w:p>
        </w:tc>
        <w:tc>
          <w:tcPr>
            <w:tcW w:w="1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C40FE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.50 [2.00,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]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619FF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.50 [2.00,5.50]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00C09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.565</w:t>
            </w:r>
          </w:p>
        </w:tc>
      </w:tr>
      <w:tr w:rsidR="00804D89" w14:paraId="24E48FFB" w14:textId="77777777">
        <w:trPr>
          <w:trHeight w:val="27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19DE5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dometrial thickness at hCG da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cm)</w:t>
            </w:r>
          </w:p>
        </w:tc>
        <w:tc>
          <w:tcPr>
            <w:tcW w:w="1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33A07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.00 [0.90,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]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5DE3C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.00 [0.90,1.10]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B6668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.784</w:t>
            </w:r>
          </w:p>
        </w:tc>
      </w:tr>
      <w:tr w:rsidR="00804D89" w14:paraId="38A1E110" w14:textId="77777777">
        <w:trPr>
          <w:trHeight w:val="27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44EBF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seline FSH</w:t>
            </w:r>
          </w:p>
        </w:tc>
        <w:tc>
          <w:tcPr>
            <w:tcW w:w="1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DE8ED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6.45 [5.62,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5]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DA989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6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5 [5.62,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5]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DB3A6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.157</w:t>
            </w:r>
          </w:p>
        </w:tc>
      </w:tr>
      <w:tr w:rsidR="00804D89" w14:paraId="41E51DC6" w14:textId="77777777">
        <w:trPr>
          <w:trHeight w:val="27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40319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seline LH</w:t>
            </w:r>
          </w:p>
        </w:tc>
        <w:tc>
          <w:tcPr>
            <w:tcW w:w="1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79939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4.87 [3.64,6.51]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DC998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4.86 [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,6.50]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B944D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.848</w:t>
            </w:r>
          </w:p>
        </w:tc>
      </w:tr>
      <w:tr w:rsidR="00804D89" w14:paraId="21978B2E" w14:textId="77777777">
        <w:trPr>
          <w:trHeight w:val="27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3F991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seline E2</w:t>
            </w:r>
          </w:p>
        </w:tc>
        <w:tc>
          <w:tcPr>
            <w:tcW w:w="1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9F1D6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85 [26.82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3]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F877D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 [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89,46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]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DC412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.414</w:t>
            </w:r>
          </w:p>
        </w:tc>
      </w:tr>
      <w:tr w:rsidR="00804D89" w14:paraId="7F70BB3B" w14:textId="77777777">
        <w:trPr>
          <w:trHeight w:val="27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336BB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seline AMH</w:t>
            </w:r>
          </w:p>
        </w:tc>
        <w:tc>
          <w:tcPr>
            <w:tcW w:w="1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787AA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.30 [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82,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6]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C5589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.30 [1.81,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]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A14E8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.213</w:t>
            </w:r>
          </w:p>
        </w:tc>
      </w:tr>
      <w:tr w:rsidR="00804D89" w14:paraId="012D11B2" w14:textId="77777777">
        <w:trPr>
          <w:trHeight w:val="27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BCB0F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Sperm concentration(million/ml)</w:t>
            </w:r>
          </w:p>
        </w:tc>
        <w:tc>
          <w:tcPr>
            <w:tcW w:w="1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9C567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13.00 [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.00,118.00]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70125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13.00 [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.00,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.00]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3C4AE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.654</w:t>
            </w:r>
          </w:p>
        </w:tc>
      </w:tr>
      <w:tr w:rsidR="00804D89" w14:paraId="4A70CF7E" w14:textId="77777777">
        <w:trPr>
          <w:trHeight w:val="27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C7BE8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erm PR (%)</w:t>
            </w:r>
          </w:p>
        </w:tc>
        <w:tc>
          <w:tcPr>
            <w:tcW w:w="1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A4D7F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45.00 [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.00,50.00]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BDAC0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45.00 [42.00,50.00]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3DAE1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.285</w:t>
            </w:r>
          </w:p>
        </w:tc>
      </w:tr>
      <w:tr w:rsidR="00804D89" w14:paraId="117D4326" w14:textId="77777777">
        <w:trPr>
          <w:trHeight w:val="27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4E1DF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Endometrial preparation protocols</w:t>
            </w:r>
          </w:p>
        </w:tc>
        <w:tc>
          <w:tcPr>
            <w:tcW w:w="1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A24B1" w14:textId="77777777" w:rsidR="00804D89" w:rsidRDefault="0080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E7DBC" w14:textId="77777777" w:rsidR="00804D89" w:rsidRDefault="0080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A4A31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.194</w:t>
            </w:r>
          </w:p>
        </w:tc>
      </w:tr>
      <w:tr w:rsidR="00804D89" w14:paraId="39EE1DE3" w14:textId="77777777">
        <w:trPr>
          <w:trHeight w:val="27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5BA56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OI cycle</w:t>
            </w:r>
          </w:p>
        </w:tc>
        <w:tc>
          <w:tcPr>
            <w:tcW w:w="1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A2B30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2 (32.99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7C83F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71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A03BC" w14:textId="77777777" w:rsidR="00804D89" w:rsidRDefault="0080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804D89" w14:paraId="4F41A95D" w14:textId="77777777">
        <w:trPr>
          <w:trHeight w:val="27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D5817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Natural cycle</w:t>
            </w:r>
          </w:p>
        </w:tc>
        <w:tc>
          <w:tcPr>
            <w:tcW w:w="1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96743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65 (67.01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B4763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01 (73.6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E76D4" w14:textId="77777777" w:rsidR="00804D89" w:rsidRDefault="0080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804D89" w14:paraId="506F758B" w14:textId="77777777">
        <w:trPr>
          <w:trHeight w:val="27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B227D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Secondary infertility</w:t>
            </w:r>
          </w:p>
        </w:tc>
        <w:tc>
          <w:tcPr>
            <w:tcW w:w="13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6D6C0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2 (22.68)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94636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6 (38.9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763E1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13"/>
                <w:szCs w:val="13"/>
              </w:rPr>
              <w:t>0.004</w:t>
            </w:r>
          </w:p>
        </w:tc>
      </w:tr>
      <w:tr w:rsidR="00804D89" w14:paraId="500BB3C9" w14:textId="77777777">
        <w:trPr>
          <w:trHeight w:val="276"/>
          <w:jc w:val="center"/>
        </w:trPr>
        <w:tc>
          <w:tcPr>
            <w:tcW w:w="136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FD4849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PCOS</w:t>
            </w:r>
          </w:p>
        </w:tc>
        <w:tc>
          <w:tcPr>
            <w:tcW w:w="138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5CAFCD9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5 (5.15)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752F2FD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7 (9.93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440ABCD" w14:textId="77777777" w:rsidR="00804D89" w:rsidRDefault="00305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.152</w:t>
            </w:r>
          </w:p>
        </w:tc>
      </w:tr>
    </w:tbl>
    <w:p w14:paraId="6BFCF777" w14:textId="77777777" w:rsidR="00804D89" w:rsidRDefault="003051A8">
      <w:pPr>
        <w:rPr>
          <w:ins w:id="2" w:author="Kristie190702@163.com" w:date="2026-03-17T19:53:00Z" w16du:dateUtc="2026-03-17T11:53:00Z"/>
          <w:rFonts w:ascii="Times New Roman" w:eastAsia="宋体" w:hAnsi="Times New Roman" w:cs="Times New Roman"/>
          <w:sz w:val="11"/>
          <w:szCs w:val="11"/>
        </w:rPr>
      </w:pPr>
      <w:r>
        <w:rPr>
          <w:rFonts w:ascii="Times New Roman" w:eastAsia="宋体" w:hAnsi="Times New Roman" w:cs="Times New Roman"/>
          <w:sz w:val="11"/>
          <w:szCs w:val="11"/>
        </w:rPr>
        <w:t xml:space="preserve">BMI, body mass index; FSH, follicle-stimulating hormone; LH, luteinizing hormone; E2, estradiol 2 hormone; AMH, anti-Müllerian hormone; OI, </w:t>
      </w:r>
      <w:r>
        <w:rPr>
          <w:rFonts w:ascii="Times New Roman" w:eastAsia="宋体" w:hAnsi="Times New Roman" w:cs="Times New Roman" w:hint="eastAsia"/>
          <w:sz w:val="11"/>
          <w:szCs w:val="11"/>
        </w:rPr>
        <w:t>o</w:t>
      </w:r>
      <w:r>
        <w:rPr>
          <w:rFonts w:ascii="Times New Roman" w:eastAsia="宋体" w:hAnsi="Times New Roman" w:cs="Times New Roman"/>
          <w:sz w:val="11"/>
          <w:szCs w:val="11"/>
        </w:rPr>
        <w:t>vulation induction;</w:t>
      </w:r>
    </w:p>
    <w:p w14:paraId="43B1A6AA" w14:textId="77777777" w:rsidR="00AF6698" w:rsidRDefault="00AF6698">
      <w:pPr>
        <w:rPr>
          <w:rFonts w:ascii="Times New Roman" w:hAnsi="Times New Roman" w:cs="Times New Roman"/>
          <w:sz w:val="11"/>
          <w:szCs w:val="11"/>
        </w:rPr>
      </w:pPr>
    </w:p>
    <w:p w14:paraId="5142F1CE" w14:textId="77777777" w:rsidR="00BE76FE" w:rsidRDefault="00BE76FE">
      <w:pPr>
        <w:rPr>
          <w:rFonts w:ascii="Times New Roman" w:hAnsi="Times New Roman" w:cs="Times New Roman" w:hint="eastAsia"/>
          <w:sz w:val="11"/>
          <w:szCs w:val="11"/>
        </w:rPr>
      </w:pPr>
    </w:p>
    <w:p w14:paraId="32783A9A" w14:textId="77777777" w:rsidR="00AF6698" w:rsidRPr="00637A6E" w:rsidRDefault="00AF6698" w:rsidP="00AF6698">
      <w:pPr>
        <w:rPr>
          <w:ins w:id="3" w:author="Kristie190702@163.com" w:date="2026-03-17T19:53:00Z" w16du:dateUtc="2026-03-17T11:53:00Z"/>
          <w:rFonts w:ascii="Times New Roman" w:hAnsi="Times New Roman" w:cs="Times New Roman" w:hint="eastAsia"/>
          <w:sz w:val="24"/>
        </w:rPr>
      </w:pPr>
      <w:ins w:id="4" w:author="Kristie190702@163.com" w:date="2026-03-17T19:53:00Z" w16du:dateUtc="2026-03-17T11:53:00Z">
        <w:r w:rsidRPr="00637A6E">
          <w:rPr>
            <w:rFonts w:ascii="Times New Roman" w:hAnsi="Times New Roman" w:cs="Times New Roman"/>
            <w:sz w:val="24"/>
          </w:rPr>
          <w:t xml:space="preserve">Supplementary Table </w:t>
        </w:r>
        <w:r w:rsidRPr="00637A6E">
          <w:rPr>
            <w:rFonts w:ascii="Times New Roman" w:hAnsi="Times New Roman" w:cs="Times New Roman" w:hint="eastAsia"/>
            <w:sz w:val="24"/>
          </w:rPr>
          <w:t xml:space="preserve">2: </w:t>
        </w:r>
        <w:r w:rsidRPr="00637A6E">
          <w:rPr>
            <w:rFonts w:ascii="Times New Roman" w:hAnsi="Times New Roman" w:cs="Times New Roman"/>
            <w:sz w:val="24"/>
          </w:rPr>
          <w:t>Baseline characteristics of women with endometrial polyps versus normal hysteroscopic findings in the hysteroscopy group</w:t>
        </w:r>
        <w:r w:rsidRPr="00637A6E">
          <w:rPr>
            <w:rFonts w:ascii="Times New Roman" w:hAnsi="Times New Roman" w:cs="Times New Roman" w:hint="eastAsia"/>
            <w:sz w:val="24"/>
          </w:rPr>
          <w:t>.</w:t>
        </w:r>
      </w:ins>
    </w:p>
    <w:tbl>
      <w:tblPr>
        <w:tblpPr w:leftFromText="180" w:rightFromText="180" w:vertAnchor="text" w:horzAnchor="page" w:tblpX="712" w:tblpY="364"/>
        <w:tblOverlap w:val="never"/>
        <w:tblW w:w="10700" w:type="dxa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6"/>
        <w:gridCol w:w="3139"/>
        <w:gridCol w:w="3126"/>
        <w:gridCol w:w="2129"/>
      </w:tblGrid>
      <w:tr w:rsidR="00AF6698" w14:paraId="34FA594C" w14:textId="77777777" w:rsidTr="003051A8">
        <w:trPr>
          <w:trHeight w:val="302"/>
          <w:ins w:id="5" w:author="Kristie190702@163.com" w:date="2026-03-17T19:53:00Z" w16du:dateUtc="2026-03-17T11:53:00Z"/>
        </w:trPr>
        <w:tc>
          <w:tcPr>
            <w:tcW w:w="230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6CEEA0" w14:textId="77777777" w:rsidR="00AF6698" w:rsidRDefault="00AF6698" w:rsidP="003051A8">
            <w:pPr>
              <w:widowControl/>
              <w:rPr>
                <w:ins w:id="6" w:author="Kristie190702@163.com" w:date="2026-03-17T19:53:00Z" w16du:dateUtc="2026-03-17T11:53:00Z"/>
                <w:rFonts w:ascii="Calibri" w:eastAsia="等线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6265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730B514E" w14:textId="77777777" w:rsidR="00AF6698" w:rsidRDefault="00AF6698" w:rsidP="003051A8">
            <w:pPr>
              <w:widowControl/>
              <w:jc w:val="center"/>
              <w:rPr>
                <w:ins w:id="7" w:author="Kristie190702@163.com" w:date="2026-03-17T19:53:00Z" w16du:dateUtc="2026-03-17T11:53:00Z"/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ins w:id="8" w:author="Kristie190702@163.com" w:date="2026-03-17T19:53:00Z" w16du:dateUtc="2026-03-17T11:53:00Z">
              <w:r>
                <w:rPr>
                  <w:rFonts w:ascii="Times New Roman" w:eastAsia="等线" w:hAnsi="Times New Roman" w:cs="Times New Roman"/>
                  <w:bCs/>
                  <w:color w:val="000000" w:themeColor="text1"/>
                  <w:kern w:val="0"/>
                  <w:sz w:val="20"/>
                  <w:szCs w:val="20"/>
                </w:rPr>
                <w:t>Women in the hysteroscopy group</w:t>
              </w:r>
            </w:ins>
          </w:p>
          <w:p w14:paraId="143B0DBB" w14:textId="77777777" w:rsidR="00AF6698" w:rsidRDefault="00AF6698" w:rsidP="003051A8">
            <w:pPr>
              <w:widowControl/>
              <w:jc w:val="center"/>
              <w:rPr>
                <w:ins w:id="9" w:author="Kristie190702@163.com" w:date="2026-03-17T19:53:00Z" w16du:dateUtc="2026-03-17T11:53:00Z"/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ins w:id="10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bCs/>
                  <w:color w:val="000000" w:themeColor="text1"/>
                  <w:kern w:val="0"/>
                  <w:sz w:val="15"/>
                  <w:szCs w:val="15"/>
                </w:rPr>
                <w:t>endometrial polyps</w:t>
              </w:r>
              <w:r>
                <w:rPr>
                  <w:rFonts w:ascii="Times New Roman" w:eastAsia="等线" w:hAnsi="Times New Roman" w:cs="Times New Roman"/>
                  <w:bCs/>
                  <w:color w:val="000000" w:themeColor="text1"/>
                  <w:kern w:val="0"/>
                  <w:sz w:val="15"/>
                  <w:szCs w:val="15"/>
                </w:rPr>
                <w:t>(n=</w:t>
              </w:r>
              <w:r>
                <w:rPr>
                  <w:rFonts w:ascii="Times New Roman" w:eastAsia="等线" w:hAnsi="Times New Roman" w:cs="Times New Roman" w:hint="eastAsia"/>
                  <w:bCs/>
                  <w:color w:val="000000" w:themeColor="text1"/>
                  <w:kern w:val="0"/>
                  <w:sz w:val="15"/>
                  <w:szCs w:val="15"/>
                </w:rPr>
                <w:t>56</w:t>
              </w:r>
              <w:r>
                <w:rPr>
                  <w:rFonts w:ascii="Times New Roman" w:eastAsia="等线" w:hAnsi="Times New Roman" w:cs="Times New Roman"/>
                  <w:bCs/>
                  <w:color w:val="000000" w:themeColor="text1"/>
                  <w:kern w:val="0"/>
                  <w:sz w:val="15"/>
                  <w:szCs w:val="15"/>
                </w:rPr>
                <w:t>)     Normal hysteroscopic outcome(n=2</w:t>
              </w:r>
              <w:r>
                <w:rPr>
                  <w:rFonts w:ascii="Times New Roman" w:eastAsia="等线" w:hAnsi="Times New Roman" w:cs="Times New Roman" w:hint="eastAsia"/>
                  <w:bCs/>
                  <w:color w:val="000000" w:themeColor="text1"/>
                  <w:kern w:val="0"/>
                  <w:sz w:val="15"/>
                  <w:szCs w:val="15"/>
                </w:rPr>
                <w:t>72</w:t>
              </w:r>
              <w:r>
                <w:rPr>
                  <w:rFonts w:ascii="Times New Roman" w:eastAsia="等线" w:hAnsi="Times New Roman" w:cs="Times New Roman"/>
                  <w:bCs/>
                  <w:color w:val="000000" w:themeColor="text1"/>
                  <w:kern w:val="0"/>
                  <w:sz w:val="15"/>
                  <w:szCs w:val="15"/>
                </w:rPr>
                <w:t>)</w:t>
              </w:r>
            </w:ins>
          </w:p>
        </w:tc>
        <w:tc>
          <w:tcPr>
            <w:tcW w:w="212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88A8418" w14:textId="77777777" w:rsidR="00AF6698" w:rsidRDefault="00AF6698" w:rsidP="003051A8">
            <w:pPr>
              <w:widowControl/>
              <w:ind w:firstLineChars="300" w:firstLine="600"/>
              <w:rPr>
                <w:ins w:id="11" w:author="Kristie190702@163.com" w:date="2026-03-17T19:53:00Z" w16du:dateUtc="2026-03-17T11:53:00Z"/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ins w:id="12" w:author="Kristie190702@163.com" w:date="2026-03-17T19:53:00Z" w16du:dateUtc="2026-03-17T11:53:00Z">
              <w:r>
                <w:rPr>
                  <w:rFonts w:ascii="Times New Roman" w:eastAsia="等线" w:hAnsi="Times New Roman" w:cs="Times New Roman"/>
                  <w:bCs/>
                  <w:i/>
                  <w:color w:val="000000" w:themeColor="text1"/>
                  <w:kern w:val="0"/>
                  <w:sz w:val="20"/>
                  <w:szCs w:val="20"/>
                </w:rPr>
                <w:t xml:space="preserve">P </w:t>
              </w:r>
              <w:r>
                <w:rPr>
                  <w:rFonts w:ascii="Times New Roman" w:eastAsia="等线" w:hAnsi="Times New Roman" w:cs="Times New Roman"/>
                  <w:bCs/>
                  <w:color w:val="000000" w:themeColor="text1"/>
                  <w:kern w:val="0"/>
                  <w:sz w:val="20"/>
                  <w:szCs w:val="20"/>
                </w:rPr>
                <w:t>value</w:t>
              </w:r>
            </w:ins>
          </w:p>
        </w:tc>
      </w:tr>
      <w:tr w:rsidR="00AF6698" w14:paraId="0C30C123" w14:textId="77777777" w:rsidTr="003051A8">
        <w:trPr>
          <w:trHeight w:val="167"/>
          <w:ins w:id="13" w:author="Kristie190702@163.com" w:date="2026-03-17T19:53:00Z" w16du:dateUtc="2026-03-17T11:53:00Z"/>
        </w:trPr>
        <w:tc>
          <w:tcPr>
            <w:tcW w:w="230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3408484" w14:textId="77777777" w:rsidR="00AF6698" w:rsidRDefault="00AF6698" w:rsidP="003051A8">
            <w:pPr>
              <w:widowControl/>
              <w:rPr>
                <w:ins w:id="14" w:author="Kristie190702@163.com" w:date="2026-03-17T19:53:00Z" w16du:dateUtc="2026-03-17T11:53:00Z"/>
                <w:rFonts w:ascii="Calibri" w:eastAsia="等线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6265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286F81" w14:textId="77777777" w:rsidR="00AF6698" w:rsidRDefault="00AF6698" w:rsidP="003051A8">
            <w:pPr>
              <w:widowControl/>
              <w:rPr>
                <w:ins w:id="15" w:author="Kristie190702@163.com" w:date="2026-03-17T19:53:00Z" w16du:dateUtc="2026-03-17T11:53:00Z"/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12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34A8081" w14:textId="77777777" w:rsidR="00AF6698" w:rsidRDefault="00AF6698" w:rsidP="003051A8">
            <w:pPr>
              <w:widowControl/>
              <w:jc w:val="left"/>
              <w:rPr>
                <w:ins w:id="16" w:author="Kristie190702@163.com" w:date="2026-03-17T19:53:00Z" w16du:dateUtc="2026-03-17T11:53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AF6698" w14:paraId="71F703FF" w14:textId="77777777" w:rsidTr="003051A8">
        <w:trPr>
          <w:trHeight w:val="293"/>
          <w:ins w:id="17" w:author="Kristie190702@163.com" w:date="2026-03-17T19:53:00Z" w16du:dateUtc="2026-03-17T11:53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E2153" w14:textId="77777777" w:rsidR="00AF6698" w:rsidRDefault="00AF6698" w:rsidP="003051A8">
            <w:pPr>
              <w:widowControl/>
              <w:jc w:val="left"/>
              <w:rPr>
                <w:ins w:id="18" w:author="Kristie190702@163.com" w:date="2026-03-17T19:53:00Z" w16du:dateUtc="2026-03-17T11:53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19" w:author="Kristie190702@163.com" w:date="2026-03-17T19:53:00Z" w16du:dateUtc="2026-03-17T11:53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Age (years)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13D2D" w14:textId="77777777" w:rsidR="00AF6698" w:rsidRDefault="00AF6698" w:rsidP="003051A8">
            <w:pPr>
              <w:widowControl/>
              <w:jc w:val="center"/>
              <w:rPr>
                <w:ins w:id="20" w:author="Kristie190702@163.com" w:date="2026-03-17T19:53:00Z" w16du:dateUtc="2026-03-17T11:5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1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34.00 (32.00-37.50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4C0E4" w14:textId="77777777" w:rsidR="00AF6698" w:rsidRDefault="00AF6698" w:rsidP="003051A8">
            <w:pPr>
              <w:widowControl/>
              <w:jc w:val="center"/>
              <w:rPr>
                <w:ins w:id="22" w:author="Kristie190702@163.com" w:date="2026-03-17T19:53:00Z" w16du:dateUtc="2026-03-17T11:5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3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34.00 (31.00-37.00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8A0A1" w14:textId="77777777" w:rsidR="00AF6698" w:rsidRDefault="00AF6698" w:rsidP="003051A8">
            <w:pPr>
              <w:widowControl/>
              <w:jc w:val="center"/>
              <w:rPr>
                <w:ins w:id="24" w:author="Kristie190702@163.com" w:date="2026-03-17T19:53:00Z" w16du:dateUtc="2026-03-17T11:53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25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392</w:t>
              </w:r>
            </w:ins>
          </w:p>
        </w:tc>
      </w:tr>
      <w:tr w:rsidR="00AF6698" w14:paraId="488322A7" w14:textId="77777777" w:rsidTr="003051A8">
        <w:trPr>
          <w:trHeight w:val="276"/>
          <w:ins w:id="26" w:author="Kristie190702@163.com" w:date="2026-03-17T19:53:00Z" w16du:dateUtc="2026-03-17T11:53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140BA" w14:textId="77777777" w:rsidR="00AF6698" w:rsidRDefault="00AF6698" w:rsidP="003051A8">
            <w:pPr>
              <w:widowControl/>
              <w:jc w:val="left"/>
              <w:rPr>
                <w:ins w:id="27" w:author="Kristie190702@163.com" w:date="2026-03-17T19:53:00Z" w16du:dateUtc="2026-03-17T11:53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28" w:author="Kristie190702@163.com" w:date="2026-03-17T19:53:00Z" w16du:dateUtc="2026-03-17T11:53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BMI (kg/m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  <w:vertAlign w:val="superscript"/>
                </w:rPr>
                <w:t>2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)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CF969" w14:textId="77777777" w:rsidR="00AF6698" w:rsidRDefault="00AF6698" w:rsidP="003051A8">
            <w:pPr>
              <w:widowControl/>
              <w:jc w:val="center"/>
              <w:rPr>
                <w:ins w:id="29" w:author="Kristie190702@163.com" w:date="2026-03-17T19:53:00Z" w16du:dateUtc="2026-03-17T11:5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0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22.48 (20.52-26.03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902D0" w14:textId="77777777" w:rsidR="00AF6698" w:rsidRDefault="00AF6698" w:rsidP="003051A8">
            <w:pPr>
              <w:widowControl/>
              <w:jc w:val="center"/>
              <w:rPr>
                <w:ins w:id="31" w:author="Kristie190702@163.com" w:date="2026-03-17T19:53:00Z" w16du:dateUtc="2026-03-17T11:5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2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23.41 (21.25-25.73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DE551" w14:textId="77777777" w:rsidR="00AF6698" w:rsidRDefault="00AF6698" w:rsidP="003051A8">
            <w:pPr>
              <w:widowControl/>
              <w:jc w:val="center"/>
              <w:rPr>
                <w:ins w:id="33" w:author="Kristie190702@163.com" w:date="2026-03-17T19:53:00Z" w16du:dateUtc="2026-03-17T11:53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34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243</w:t>
              </w:r>
            </w:ins>
          </w:p>
        </w:tc>
      </w:tr>
      <w:tr w:rsidR="00AF6698" w14:paraId="35153776" w14:textId="77777777" w:rsidTr="003051A8">
        <w:trPr>
          <w:trHeight w:val="276"/>
          <w:ins w:id="35" w:author="Kristie190702@163.com" w:date="2026-03-17T19:53:00Z" w16du:dateUtc="2026-03-17T11:53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52C6B" w14:textId="77777777" w:rsidR="00AF6698" w:rsidRDefault="00AF6698" w:rsidP="003051A8">
            <w:pPr>
              <w:widowControl/>
              <w:jc w:val="left"/>
              <w:rPr>
                <w:ins w:id="36" w:author="Kristie190702@163.com" w:date="2026-03-17T19:53:00Z" w16du:dateUtc="2026-03-17T11:53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37" w:author="Kristie190702@163.com" w:date="2026-03-17T19:53:00Z" w16du:dateUtc="2026-03-17T11:53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Duration of infertility (years)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5F736" w14:textId="77777777" w:rsidR="00AF6698" w:rsidRDefault="00AF6698" w:rsidP="003051A8">
            <w:pPr>
              <w:widowControl/>
              <w:jc w:val="center"/>
              <w:rPr>
                <w:ins w:id="38" w:author="Kristie190702@163.com" w:date="2026-03-17T19:53:00Z" w16du:dateUtc="2026-03-17T11:5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9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3.50 (2.00-6.12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9B381" w14:textId="77777777" w:rsidR="00AF6698" w:rsidRDefault="00AF6698" w:rsidP="003051A8">
            <w:pPr>
              <w:widowControl/>
              <w:jc w:val="center"/>
              <w:rPr>
                <w:ins w:id="40" w:author="Kristie190702@163.com" w:date="2026-03-17T19:53:00Z" w16du:dateUtc="2026-03-17T11:5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1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3.50 (2.00-5.50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80A04" w14:textId="77777777" w:rsidR="00AF6698" w:rsidRDefault="00AF6698" w:rsidP="003051A8">
            <w:pPr>
              <w:widowControl/>
              <w:jc w:val="center"/>
              <w:rPr>
                <w:ins w:id="42" w:author="Kristie190702@163.com" w:date="2026-03-17T19:53:00Z" w16du:dateUtc="2026-03-17T11:53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43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524</w:t>
              </w:r>
            </w:ins>
          </w:p>
        </w:tc>
      </w:tr>
      <w:tr w:rsidR="00AF6698" w14:paraId="77A4ECC6" w14:textId="77777777" w:rsidTr="003051A8">
        <w:trPr>
          <w:trHeight w:val="276"/>
          <w:ins w:id="44" w:author="Kristie190702@163.com" w:date="2026-03-17T19:53:00Z" w16du:dateUtc="2026-03-17T11:53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D74F3" w14:textId="77777777" w:rsidR="00AF6698" w:rsidRDefault="00AF6698" w:rsidP="003051A8">
            <w:pPr>
              <w:widowControl/>
              <w:jc w:val="left"/>
              <w:rPr>
                <w:ins w:id="45" w:author="Kristie190702@163.com" w:date="2026-03-17T19:53:00Z" w16du:dateUtc="2026-03-17T11:53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46" w:author="Kristie190702@163.com" w:date="2026-03-17T19:53:00Z" w16du:dateUtc="2026-03-17T11:53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 xml:space="preserve">Endometrial thickness in </w:t>
              </w:r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AID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 xml:space="preserve"> (</w:t>
              </w:r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cm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)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C41E7" w14:textId="77777777" w:rsidR="00AF6698" w:rsidRDefault="00AF6698" w:rsidP="003051A8">
            <w:pPr>
              <w:widowControl/>
              <w:jc w:val="center"/>
              <w:rPr>
                <w:ins w:id="47" w:author="Kristie190702@163.com" w:date="2026-03-17T19:53:00Z" w16du:dateUtc="2026-03-17T11:5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8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1.05 (0.94-1.20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91A87" w14:textId="77777777" w:rsidR="00AF6698" w:rsidRDefault="00AF6698" w:rsidP="003051A8">
            <w:pPr>
              <w:widowControl/>
              <w:jc w:val="center"/>
              <w:rPr>
                <w:ins w:id="49" w:author="Kristie190702@163.com" w:date="2026-03-17T19:53:00Z" w16du:dateUtc="2026-03-17T11:5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0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1.00 (0.90-1.10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B7E31" w14:textId="77777777" w:rsidR="00AF6698" w:rsidRDefault="00AF6698" w:rsidP="003051A8">
            <w:pPr>
              <w:widowControl/>
              <w:jc w:val="center"/>
              <w:rPr>
                <w:ins w:id="51" w:author="Kristie190702@163.com" w:date="2026-03-17T19:53:00Z" w16du:dateUtc="2026-03-17T11:53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52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0.040</w:t>
              </w:r>
            </w:ins>
          </w:p>
        </w:tc>
      </w:tr>
      <w:tr w:rsidR="00AF6698" w14:paraId="3DCA12AD" w14:textId="77777777" w:rsidTr="003051A8">
        <w:trPr>
          <w:trHeight w:val="276"/>
          <w:ins w:id="53" w:author="Kristie190702@163.com" w:date="2026-03-17T19:53:00Z" w16du:dateUtc="2026-03-17T11:53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C5301" w14:textId="77777777" w:rsidR="00AF6698" w:rsidRDefault="00AF6698" w:rsidP="003051A8">
            <w:pPr>
              <w:widowControl/>
              <w:jc w:val="left"/>
              <w:rPr>
                <w:ins w:id="54" w:author="Kristie190702@163.com" w:date="2026-03-17T19:53:00Z" w16du:dateUtc="2026-03-17T11:53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55" w:author="Kristie190702@163.com" w:date="2026-03-17T19:53:00Z" w16du:dateUtc="2026-03-17T11:53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Baseline FSH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91692" w14:textId="77777777" w:rsidR="00AF6698" w:rsidRDefault="00AF6698" w:rsidP="003051A8">
            <w:pPr>
              <w:widowControl/>
              <w:jc w:val="center"/>
              <w:rPr>
                <w:ins w:id="56" w:author="Kristie190702@163.com" w:date="2026-03-17T19:53:00Z" w16du:dateUtc="2026-03-17T11:5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7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6.11 (5.51-7.04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3A445" w14:textId="77777777" w:rsidR="00AF6698" w:rsidRDefault="00AF6698" w:rsidP="003051A8">
            <w:pPr>
              <w:widowControl/>
              <w:jc w:val="center"/>
              <w:rPr>
                <w:ins w:id="58" w:author="Kristie190702@163.com" w:date="2026-03-17T19:53:00Z" w16du:dateUtc="2026-03-17T11:5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9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6.56 (5.64-7.83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1E4FB" w14:textId="77777777" w:rsidR="00AF6698" w:rsidRDefault="00AF6698" w:rsidP="003051A8">
            <w:pPr>
              <w:widowControl/>
              <w:jc w:val="center"/>
              <w:rPr>
                <w:ins w:id="60" w:author="Kristie190702@163.com" w:date="2026-03-17T19:53:00Z" w16du:dateUtc="2026-03-17T11:53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61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043</w:t>
              </w:r>
            </w:ins>
          </w:p>
        </w:tc>
      </w:tr>
      <w:tr w:rsidR="00AF6698" w14:paraId="710736F0" w14:textId="77777777" w:rsidTr="003051A8">
        <w:trPr>
          <w:trHeight w:val="276"/>
          <w:ins w:id="62" w:author="Kristie190702@163.com" w:date="2026-03-17T19:53:00Z" w16du:dateUtc="2026-03-17T11:53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B581C" w14:textId="77777777" w:rsidR="00AF6698" w:rsidRDefault="00AF6698" w:rsidP="003051A8">
            <w:pPr>
              <w:widowControl/>
              <w:jc w:val="left"/>
              <w:rPr>
                <w:ins w:id="63" w:author="Kristie190702@163.com" w:date="2026-03-17T19:53:00Z" w16du:dateUtc="2026-03-17T11:53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64" w:author="Kristie190702@163.com" w:date="2026-03-17T19:53:00Z" w16du:dateUtc="2026-03-17T11:53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Baseline LH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FE045" w14:textId="77777777" w:rsidR="00AF6698" w:rsidRDefault="00AF6698" w:rsidP="003051A8">
            <w:pPr>
              <w:widowControl/>
              <w:jc w:val="center"/>
              <w:rPr>
                <w:ins w:id="65" w:author="Kristie190702@163.com" w:date="2026-03-17T19:53:00Z" w16du:dateUtc="2026-03-17T11:5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66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4.83 (3.62-7.00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B9674" w14:textId="77777777" w:rsidR="00AF6698" w:rsidRDefault="00AF6698" w:rsidP="003051A8">
            <w:pPr>
              <w:widowControl/>
              <w:jc w:val="center"/>
              <w:rPr>
                <w:ins w:id="67" w:author="Kristie190702@163.com" w:date="2026-03-17T19:53:00Z" w16du:dateUtc="2026-03-17T11:5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68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4.87 (3.68-6.36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79C62" w14:textId="77777777" w:rsidR="00AF6698" w:rsidRDefault="00AF6698" w:rsidP="003051A8">
            <w:pPr>
              <w:widowControl/>
              <w:jc w:val="center"/>
              <w:rPr>
                <w:ins w:id="69" w:author="Kristie190702@163.com" w:date="2026-03-17T19:53:00Z" w16du:dateUtc="2026-03-17T11:53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70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727</w:t>
              </w:r>
            </w:ins>
          </w:p>
        </w:tc>
      </w:tr>
      <w:tr w:rsidR="00AF6698" w14:paraId="7EAB4526" w14:textId="77777777" w:rsidTr="003051A8">
        <w:trPr>
          <w:trHeight w:val="276"/>
          <w:ins w:id="71" w:author="Kristie190702@163.com" w:date="2026-03-17T19:53:00Z" w16du:dateUtc="2026-03-17T11:53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37F23" w14:textId="77777777" w:rsidR="00AF6698" w:rsidRDefault="00AF6698" w:rsidP="003051A8">
            <w:pPr>
              <w:widowControl/>
              <w:jc w:val="left"/>
              <w:rPr>
                <w:ins w:id="72" w:author="Kristie190702@163.com" w:date="2026-03-17T19:53:00Z" w16du:dateUtc="2026-03-17T11:53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73" w:author="Kristie190702@163.com" w:date="2026-03-17T19:53:00Z" w16du:dateUtc="2026-03-17T11:53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Baseline E2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13590" w14:textId="77777777" w:rsidR="00AF6698" w:rsidRDefault="00AF6698" w:rsidP="003051A8">
            <w:pPr>
              <w:widowControl/>
              <w:jc w:val="center"/>
              <w:rPr>
                <w:ins w:id="74" w:author="Kristie190702@163.com" w:date="2026-03-17T19:53:00Z" w16du:dateUtc="2026-03-17T11:5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5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31.09 (26.45-39.11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0929B" w14:textId="77777777" w:rsidR="00AF6698" w:rsidRDefault="00AF6698" w:rsidP="003051A8">
            <w:pPr>
              <w:widowControl/>
              <w:jc w:val="center"/>
              <w:rPr>
                <w:ins w:id="76" w:author="Kristie190702@163.com" w:date="2026-03-17T19:53:00Z" w16du:dateUtc="2026-03-17T11:5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7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35.15 (27.23-46.73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50E1D" w14:textId="77777777" w:rsidR="00AF6698" w:rsidRDefault="00AF6698" w:rsidP="003051A8">
            <w:pPr>
              <w:widowControl/>
              <w:jc w:val="center"/>
              <w:rPr>
                <w:ins w:id="78" w:author="Kristie190702@163.com" w:date="2026-03-17T19:53:00Z" w16du:dateUtc="2026-03-17T11:53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79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038</w:t>
              </w:r>
            </w:ins>
          </w:p>
        </w:tc>
      </w:tr>
      <w:tr w:rsidR="00AF6698" w14:paraId="5673891B" w14:textId="77777777" w:rsidTr="003051A8">
        <w:trPr>
          <w:trHeight w:val="276"/>
          <w:ins w:id="80" w:author="Kristie190702@163.com" w:date="2026-03-17T19:53:00Z" w16du:dateUtc="2026-03-17T11:53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8C21D" w14:textId="77777777" w:rsidR="00AF6698" w:rsidRDefault="00AF6698" w:rsidP="003051A8">
            <w:pPr>
              <w:widowControl/>
              <w:jc w:val="left"/>
              <w:rPr>
                <w:ins w:id="81" w:author="Kristie190702@163.com" w:date="2026-03-17T19:53:00Z" w16du:dateUtc="2026-03-17T11:53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82" w:author="Kristie190702@163.com" w:date="2026-03-17T19:53:00Z" w16du:dateUtc="2026-03-17T11:53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Baseline AMH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B7707" w14:textId="77777777" w:rsidR="00AF6698" w:rsidRDefault="00AF6698" w:rsidP="003051A8">
            <w:pPr>
              <w:widowControl/>
              <w:jc w:val="center"/>
              <w:rPr>
                <w:ins w:id="83" w:author="Kristie190702@163.com" w:date="2026-03-17T19:53:00Z" w16du:dateUtc="2026-03-17T11:5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4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3.68 (2.17-5.36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20CA1" w14:textId="77777777" w:rsidR="00AF6698" w:rsidRDefault="00AF6698" w:rsidP="003051A8">
            <w:pPr>
              <w:widowControl/>
              <w:jc w:val="center"/>
              <w:rPr>
                <w:ins w:id="85" w:author="Kristie190702@163.com" w:date="2026-03-17T19:53:00Z" w16du:dateUtc="2026-03-17T11:5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6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3.16 (1.72-5.27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B421A" w14:textId="77777777" w:rsidR="00AF6698" w:rsidRDefault="00AF6698" w:rsidP="003051A8">
            <w:pPr>
              <w:widowControl/>
              <w:jc w:val="center"/>
              <w:rPr>
                <w:ins w:id="87" w:author="Kristie190702@163.com" w:date="2026-03-17T19:53:00Z" w16du:dateUtc="2026-03-17T11:53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88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153</w:t>
              </w:r>
            </w:ins>
          </w:p>
        </w:tc>
      </w:tr>
      <w:tr w:rsidR="00AF6698" w14:paraId="7AEFFBC4" w14:textId="77777777" w:rsidTr="003051A8">
        <w:trPr>
          <w:trHeight w:val="276"/>
          <w:ins w:id="89" w:author="Kristie190702@163.com" w:date="2026-03-17T19:53:00Z" w16du:dateUtc="2026-03-17T11:53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FAA5A" w14:textId="77777777" w:rsidR="00AF6698" w:rsidRDefault="00AF6698" w:rsidP="003051A8">
            <w:pPr>
              <w:widowControl/>
              <w:jc w:val="left"/>
              <w:rPr>
                <w:ins w:id="90" w:author="Kristie190702@163.com" w:date="2026-03-17T19:53:00Z" w16du:dateUtc="2026-03-17T11:53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91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Sperm concentration(million/ml)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6FFF5" w14:textId="77777777" w:rsidR="00AF6698" w:rsidRDefault="00AF6698" w:rsidP="003051A8">
            <w:pPr>
              <w:widowControl/>
              <w:jc w:val="center"/>
              <w:rPr>
                <w:ins w:id="92" w:author="Kristie190702@163.com" w:date="2026-03-17T19:53:00Z" w16du:dateUtc="2026-03-17T11:5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3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113.00 (105.75-117.00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63BDC" w14:textId="77777777" w:rsidR="00AF6698" w:rsidRDefault="00AF6698" w:rsidP="003051A8">
            <w:pPr>
              <w:widowControl/>
              <w:jc w:val="center"/>
              <w:rPr>
                <w:ins w:id="94" w:author="Kristie190702@163.com" w:date="2026-03-17T19:53:00Z" w16du:dateUtc="2026-03-17T11:5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5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113.00 (108.00-117.25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3494E" w14:textId="77777777" w:rsidR="00AF6698" w:rsidRDefault="00AF6698" w:rsidP="003051A8">
            <w:pPr>
              <w:widowControl/>
              <w:jc w:val="center"/>
              <w:rPr>
                <w:ins w:id="96" w:author="Kristie190702@163.com" w:date="2026-03-17T19:53:00Z" w16du:dateUtc="2026-03-17T11:53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97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565</w:t>
              </w:r>
            </w:ins>
          </w:p>
        </w:tc>
      </w:tr>
      <w:tr w:rsidR="00AF6698" w14:paraId="7A2BAD19" w14:textId="77777777" w:rsidTr="003051A8">
        <w:trPr>
          <w:trHeight w:val="276"/>
          <w:ins w:id="98" w:author="Kristie190702@163.com" w:date="2026-03-17T19:53:00Z" w16du:dateUtc="2026-03-17T11:53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A8483" w14:textId="77777777" w:rsidR="00AF6698" w:rsidRDefault="00AF6698" w:rsidP="003051A8">
            <w:pPr>
              <w:widowControl/>
              <w:jc w:val="left"/>
              <w:rPr>
                <w:ins w:id="99" w:author="Kristie190702@163.com" w:date="2026-03-17T19:53:00Z" w16du:dateUtc="2026-03-17T11:53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100" w:author="Kristie190702@163.com" w:date="2026-03-17T19:53:00Z" w16du:dateUtc="2026-03-17T11:53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Sperm PR (%)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A8E9A" w14:textId="77777777" w:rsidR="00AF6698" w:rsidRDefault="00AF6698" w:rsidP="003051A8">
            <w:pPr>
              <w:widowControl/>
              <w:jc w:val="center"/>
              <w:rPr>
                <w:ins w:id="101" w:author="Kristie190702@163.com" w:date="2026-03-17T19:53:00Z" w16du:dateUtc="2026-03-17T11:5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2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43.50 (40.00-50.00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D6AD6" w14:textId="77777777" w:rsidR="00AF6698" w:rsidRDefault="00AF6698" w:rsidP="003051A8">
            <w:pPr>
              <w:widowControl/>
              <w:jc w:val="center"/>
              <w:rPr>
                <w:ins w:id="103" w:author="Kristie190702@163.com" w:date="2026-03-17T19:53:00Z" w16du:dateUtc="2026-03-17T11:5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4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45.00 (42.00-50.00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852C3" w14:textId="77777777" w:rsidR="00AF6698" w:rsidRDefault="00AF6698" w:rsidP="003051A8">
            <w:pPr>
              <w:widowControl/>
              <w:jc w:val="center"/>
              <w:rPr>
                <w:ins w:id="105" w:author="Kristie190702@163.com" w:date="2026-03-17T19:53:00Z" w16du:dateUtc="2026-03-17T11:53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106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086</w:t>
              </w:r>
            </w:ins>
          </w:p>
        </w:tc>
      </w:tr>
      <w:tr w:rsidR="00AF6698" w14:paraId="276DACA4" w14:textId="77777777" w:rsidTr="003051A8">
        <w:trPr>
          <w:trHeight w:val="276"/>
          <w:ins w:id="107" w:author="Kristie190702@163.com" w:date="2026-03-17T19:53:00Z" w16du:dateUtc="2026-03-17T11:53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C8301" w14:textId="77777777" w:rsidR="00AF6698" w:rsidRDefault="00AF6698" w:rsidP="003051A8">
            <w:pPr>
              <w:widowControl/>
              <w:jc w:val="left"/>
              <w:rPr>
                <w:ins w:id="108" w:author="Kristie190702@163.com" w:date="2026-03-17T19:53:00Z" w16du:dateUtc="2026-03-17T11:53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109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Endometrial preparation protocols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AB5ED" w14:textId="77777777" w:rsidR="00AF6698" w:rsidRDefault="00AF6698" w:rsidP="003051A8">
            <w:pPr>
              <w:widowControl/>
              <w:jc w:val="center"/>
              <w:rPr>
                <w:ins w:id="110" w:author="Kristie190702@163.com" w:date="2026-03-17T19:53:00Z" w16du:dateUtc="2026-03-17T11:53:00Z"/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2029D" w14:textId="77777777" w:rsidR="00AF6698" w:rsidRDefault="00AF6698" w:rsidP="003051A8">
            <w:pPr>
              <w:widowControl/>
              <w:jc w:val="center"/>
              <w:rPr>
                <w:ins w:id="111" w:author="Kristie190702@163.com" w:date="2026-03-17T19:53:00Z" w16du:dateUtc="2026-03-17T11:53:00Z"/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B1FBF" w14:textId="77777777" w:rsidR="00AF6698" w:rsidRDefault="00AF6698" w:rsidP="003051A8">
            <w:pPr>
              <w:widowControl/>
              <w:jc w:val="center"/>
              <w:rPr>
                <w:ins w:id="112" w:author="Kristie190702@163.com" w:date="2026-03-17T19:53:00Z" w16du:dateUtc="2026-03-17T11:53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113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625</w:t>
              </w:r>
            </w:ins>
          </w:p>
        </w:tc>
      </w:tr>
      <w:tr w:rsidR="00AF6698" w14:paraId="4A837229" w14:textId="77777777" w:rsidTr="003051A8">
        <w:trPr>
          <w:trHeight w:val="276"/>
          <w:ins w:id="114" w:author="Kristie190702@163.com" w:date="2026-03-17T19:53:00Z" w16du:dateUtc="2026-03-17T11:53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4E9A5" w14:textId="77777777" w:rsidR="00AF6698" w:rsidRDefault="00AF6698" w:rsidP="003051A8">
            <w:pPr>
              <w:widowControl/>
              <w:jc w:val="center"/>
              <w:rPr>
                <w:ins w:id="115" w:author="Kristie190702@163.com" w:date="2026-03-17T19:53:00Z" w16du:dateUtc="2026-03-17T11:53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116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OI cycle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41F28" w14:textId="77777777" w:rsidR="00AF6698" w:rsidRDefault="00AF6698" w:rsidP="003051A8">
            <w:pPr>
              <w:widowControl/>
              <w:jc w:val="center"/>
              <w:rPr>
                <w:ins w:id="117" w:author="Kristie190702@163.com" w:date="2026-03-17T19:53:00Z" w16du:dateUtc="2026-03-17T11:5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8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39 (69.64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C0E90" w14:textId="77777777" w:rsidR="00AF6698" w:rsidRDefault="00AF6698" w:rsidP="003051A8">
            <w:pPr>
              <w:widowControl/>
              <w:jc w:val="center"/>
              <w:rPr>
                <w:ins w:id="119" w:author="Kristie190702@163.com" w:date="2026-03-17T19:53:00Z" w16du:dateUtc="2026-03-17T11:53:00Z"/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ins w:id="120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201 (73.90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7534D" w14:textId="77777777" w:rsidR="00AF6698" w:rsidRDefault="00AF6698" w:rsidP="003051A8">
            <w:pPr>
              <w:widowControl/>
              <w:jc w:val="center"/>
              <w:rPr>
                <w:ins w:id="121" w:author="Kristie190702@163.com" w:date="2026-03-17T19:53:00Z" w16du:dateUtc="2026-03-17T11:53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F6698" w14:paraId="11083B80" w14:textId="77777777" w:rsidTr="003051A8">
        <w:trPr>
          <w:trHeight w:val="90"/>
          <w:ins w:id="122" w:author="Kristie190702@163.com" w:date="2026-03-17T19:53:00Z" w16du:dateUtc="2026-03-17T11:53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F69C9" w14:textId="77777777" w:rsidR="00AF6698" w:rsidRDefault="00AF6698" w:rsidP="003051A8">
            <w:pPr>
              <w:widowControl/>
              <w:jc w:val="center"/>
              <w:rPr>
                <w:ins w:id="123" w:author="Kristie190702@163.com" w:date="2026-03-17T19:53:00Z" w16du:dateUtc="2026-03-17T11:53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124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Natural cycle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A0428" w14:textId="77777777" w:rsidR="00AF6698" w:rsidRDefault="00AF6698" w:rsidP="003051A8">
            <w:pPr>
              <w:widowControl/>
              <w:jc w:val="center"/>
              <w:rPr>
                <w:ins w:id="125" w:author="Kristie190702@163.com" w:date="2026-03-17T19:53:00Z" w16du:dateUtc="2026-03-17T11:5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26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17 (30.36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E5EF3" w14:textId="77777777" w:rsidR="00AF6698" w:rsidRDefault="00AF6698" w:rsidP="003051A8">
            <w:pPr>
              <w:widowControl/>
              <w:jc w:val="center"/>
              <w:rPr>
                <w:ins w:id="127" w:author="Kristie190702@163.com" w:date="2026-03-17T19:53:00Z" w16du:dateUtc="2026-03-17T11:53:00Z"/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ins w:id="128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71 (26.10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D8A1D" w14:textId="77777777" w:rsidR="00AF6698" w:rsidRDefault="00AF6698" w:rsidP="003051A8">
            <w:pPr>
              <w:widowControl/>
              <w:jc w:val="center"/>
              <w:rPr>
                <w:ins w:id="129" w:author="Kristie190702@163.com" w:date="2026-03-17T19:53:00Z" w16du:dateUtc="2026-03-17T11:53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F6698" w14:paraId="14A9CD05" w14:textId="77777777" w:rsidTr="003051A8">
        <w:trPr>
          <w:trHeight w:val="276"/>
          <w:ins w:id="130" w:author="Kristie190702@163.com" w:date="2026-03-17T19:53:00Z" w16du:dateUtc="2026-03-17T11:53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F637D" w14:textId="77777777" w:rsidR="00AF6698" w:rsidRDefault="00AF6698" w:rsidP="003051A8">
            <w:pPr>
              <w:widowControl/>
              <w:jc w:val="left"/>
              <w:rPr>
                <w:ins w:id="131" w:author="Kristie190702@163.com" w:date="2026-03-17T19:53:00Z" w16du:dateUtc="2026-03-17T11:53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132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lastRenderedPageBreak/>
                <w:t>Previous pregnancy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8588D" w14:textId="77777777" w:rsidR="00AF6698" w:rsidRDefault="00AF6698" w:rsidP="003051A8">
            <w:pPr>
              <w:widowControl/>
              <w:jc w:val="center"/>
              <w:rPr>
                <w:ins w:id="133" w:author="Kristie190702@163.com" w:date="2026-03-17T19:53:00Z" w16du:dateUtc="2026-03-17T11:53:00Z"/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ins w:id="134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8 (14.3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9DE27" w14:textId="77777777" w:rsidR="00AF6698" w:rsidRDefault="00AF6698" w:rsidP="003051A8">
            <w:pPr>
              <w:widowControl/>
              <w:jc w:val="center"/>
              <w:rPr>
                <w:ins w:id="135" w:author="Kristie190702@163.com" w:date="2026-03-17T19:53:00Z" w16du:dateUtc="2026-03-17T11:53:00Z"/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ins w:id="136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106 (39.0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C8292" w14:textId="77777777" w:rsidR="00AF6698" w:rsidRDefault="00AF6698" w:rsidP="003051A8">
            <w:pPr>
              <w:widowControl/>
              <w:jc w:val="center"/>
              <w:rPr>
                <w:ins w:id="137" w:author="Kristie190702@163.com" w:date="2026-03-17T19:53:00Z" w16du:dateUtc="2026-03-17T11:53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138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&lt;0.001</w:t>
              </w:r>
            </w:ins>
          </w:p>
        </w:tc>
      </w:tr>
      <w:tr w:rsidR="00AF6698" w14:paraId="6BF3DB14" w14:textId="77777777" w:rsidTr="003051A8">
        <w:trPr>
          <w:trHeight w:val="276"/>
          <w:ins w:id="139" w:author="Kristie190702@163.com" w:date="2026-03-17T19:53:00Z" w16du:dateUtc="2026-03-17T11:53:00Z"/>
        </w:trPr>
        <w:tc>
          <w:tcPr>
            <w:tcW w:w="23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12AF236" w14:textId="77777777" w:rsidR="00AF6698" w:rsidRDefault="00AF6698" w:rsidP="003051A8">
            <w:pPr>
              <w:widowControl/>
              <w:jc w:val="left"/>
              <w:rPr>
                <w:ins w:id="140" w:author="Kristie190702@163.com" w:date="2026-03-17T19:53:00Z" w16du:dateUtc="2026-03-17T11:53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141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PCOS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79AE0B3" w14:textId="77777777" w:rsidR="00AF6698" w:rsidRDefault="00AF6698" w:rsidP="003051A8">
            <w:pPr>
              <w:widowControl/>
              <w:jc w:val="center"/>
              <w:rPr>
                <w:ins w:id="142" w:author="Kristie190702@163.com" w:date="2026-03-17T19:53:00Z" w16du:dateUtc="2026-03-17T11:53:00Z"/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ins w:id="143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3 (5.4%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BAB2020" w14:textId="77777777" w:rsidR="00AF6698" w:rsidRDefault="00AF6698" w:rsidP="003051A8">
            <w:pPr>
              <w:widowControl/>
              <w:jc w:val="center"/>
              <w:rPr>
                <w:ins w:id="144" w:author="Kristie190702@163.com" w:date="2026-03-17T19:53:00Z" w16du:dateUtc="2026-03-17T11:53:00Z"/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ins w:id="145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27 (9.9%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EFC3115" w14:textId="77777777" w:rsidR="00AF6698" w:rsidRDefault="00AF6698" w:rsidP="003051A8">
            <w:pPr>
              <w:widowControl/>
              <w:jc w:val="center"/>
              <w:rPr>
                <w:ins w:id="146" w:author="Kristie190702@163.com" w:date="2026-03-17T19:53:00Z" w16du:dateUtc="2026-03-17T11:53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147" w:author="Kristie190702@163.com" w:date="2026-03-17T19:53:00Z" w16du:dateUtc="2026-03-17T11:53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409</w:t>
              </w:r>
            </w:ins>
          </w:p>
        </w:tc>
      </w:tr>
    </w:tbl>
    <w:p w14:paraId="3EE439FB" w14:textId="77777777" w:rsidR="00AF6698" w:rsidRDefault="00AF6698" w:rsidP="00AF6698">
      <w:pPr>
        <w:rPr>
          <w:ins w:id="148" w:author="Kristie190702@163.com" w:date="2026-03-17T19:53:00Z" w16du:dateUtc="2026-03-17T11:53:00Z"/>
          <w:rFonts w:ascii="Times New Roman" w:eastAsia="宋体" w:hAnsi="Times New Roman" w:cs="Times New Roman"/>
          <w:sz w:val="11"/>
          <w:szCs w:val="11"/>
        </w:rPr>
      </w:pPr>
      <w:ins w:id="149" w:author="Kristie190702@163.com" w:date="2026-03-17T19:53:00Z" w16du:dateUtc="2026-03-17T11:53:00Z">
        <w:r>
          <w:rPr>
            <w:rFonts w:ascii="Times New Roman" w:eastAsia="宋体" w:hAnsi="Times New Roman" w:cs="Times New Roman"/>
            <w:sz w:val="11"/>
            <w:szCs w:val="11"/>
          </w:rPr>
          <w:t xml:space="preserve">BMI, body mass index; FSH, follicle-stimulating hormone; LH, luteinizing hormone; E2, estradiol 2 hormone; AMH, anti-Müllerian hormone; OI, </w:t>
        </w:r>
        <w:r>
          <w:rPr>
            <w:rFonts w:ascii="Times New Roman" w:eastAsia="宋体" w:hAnsi="Times New Roman" w:cs="Times New Roman" w:hint="eastAsia"/>
            <w:sz w:val="11"/>
            <w:szCs w:val="11"/>
          </w:rPr>
          <w:t>o</w:t>
        </w:r>
        <w:r>
          <w:rPr>
            <w:rFonts w:ascii="Times New Roman" w:eastAsia="宋体" w:hAnsi="Times New Roman" w:cs="Times New Roman"/>
            <w:sz w:val="11"/>
            <w:szCs w:val="11"/>
          </w:rPr>
          <w:t>vulation induction;</w:t>
        </w:r>
      </w:ins>
    </w:p>
    <w:p w14:paraId="62AE7B14" w14:textId="77777777" w:rsidR="00804D89" w:rsidRDefault="00804D89"/>
    <w:p w14:paraId="7164D80E" w14:textId="77777777" w:rsidR="00BE76FE" w:rsidRDefault="00BE76FE">
      <w:pPr>
        <w:rPr>
          <w:ins w:id="150" w:author="Kristie190702@163.com" w:date="2026-03-17T19:54:00Z" w16du:dateUtc="2026-03-17T11:54:00Z"/>
          <w:rFonts w:hint="eastAsia"/>
        </w:rPr>
      </w:pPr>
    </w:p>
    <w:p w14:paraId="5829D4A0" w14:textId="77777777" w:rsidR="00AF6698" w:rsidRPr="00637A6E" w:rsidRDefault="00AF6698" w:rsidP="00AF6698">
      <w:pPr>
        <w:rPr>
          <w:ins w:id="151" w:author="Kristie190702@163.com" w:date="2026-03-17T19:54:00Z" w16du:dateUtc="2026-03-17T11:54:00Z"/>
          <w:rFonts w:ascii="Times New Roman" w:hAnsi="Times New Roman" w:cs="Times New Roman" w:hint="eastAsia"/>
          <w:sz w:val="24"/>
        </w:rPr>
      </w:pPr>
      <w:ins w:id="152" w:author="Kristie190702@163.com" w:date="2026-03-17T19:54:00Z" w16du:dateUtc="2026-03-17T11:54:00Z">
        <w:r w:rsidRPr="00637A6E">
          <w:rPr>
            <w:rFonts w:ascii="Times New Roman" w:hAnsi="Times New Roman" w:cs="Times New Roman"/>
            <w:sz w:val="24"/>
          </w:rPr>
          <w:t xml:space="preserve">Supplementary Table </w:t>
        </w:r>
        <w:r w:rsidRPr="00637A6E">
          <w:rPr>
            <w:rFonts w:ascii="Times New Roman" w:hAnsi="Times New Roman" w:cs="Times New Roman" w:hint="eastAsia"/>
            <w:sz w:val="24"/>
          </w:rPr>
          <w:t xml:space="preserve">3: </w:t>
        </w:r>
        <w:r w:rsidRPr="00637A6E">
          <w:rPr>
            <w:rFonts w:ascii="Times New Roman" w:hAnsi="Times New Roman" w:cs="Times New Roman"/>
            <w:sz w:val="24"/>
          </w:rPr>
          <w:t>Baseline characteristics of women with chronic endometritis versus normal hysteroscopic findings in the hysteroscopy group</w:t>
        </w:r>
        <w:r>
          <w:rPr>
            <w:rFonts w:ascii="Times New Roman" w:hAnsi="Times New Roman" w:cs="Times New Roman" w:hint="eastAsia"/>
            <w:sz w:val="24"/>
          </w:rPr>
          <w:t>.</w:t>
        </w:r>
      </w:ins>
    </w:p>
    <w:p w14:paraId="433962AB" w14:textId="77777777" w:rsidR="00AF6698" w:rsidRDefault="00AF6698" w:rsidP="00AF6698">
      <w:pPr>
        <w:rPr>
          <w:ins w:id="153" w:author="Kristie190702@163.com" w:date="2026-03-17T19:54:00Z" w16du:dateUtc="2026-03-17T11:54:00Z"/>
          <w:rFonts w:hint="eastAsia"/>
        </w:rPr>
      </w:pPr>
    </w:p>
    <w:tbl>
      <w:tblPr>
        <w:tblpPr w:leftFromText="180" w:rightFromText="180" w:vertAnchor="text" w:horzAnchor="margin" w:tblpXSpec="center" w:tblpY="41"/>
        <w:tblOverlap w:val="never"/>
        <w:tblW w:w="10700" w:type="dxa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6"/>
        <w:gridCol w:w="3139"/>
        <w:gridCol w:w="3126"/>
        <w:gridCol w:w="2129"/>
      </w:tblGrid>
      <w:tr w:rsidR="00015ADB" w14:paraId="06478ED7" w14:textId="77777777" w:rsidTr="00015ADB">
        <w:trPr>
          <w:trHeight w:val="302"/>
          <w:ins w:id="154" w:author="Kristie190702@163.com" w:date="2026-03-17T19:54:00Z" w16du:dateUtc="2026-03-17T11:54:00Z"/>
        </w:trPr>
        <w:tc>
          <w:tcPr>
            <w:tcW w:w="230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5DE166" w14:textId="77777777" w:rsidR="00015ADB" w:rsidRDefault="00015ADB" w:rsidP="00015ADB">
            <w:pPr>
              <w:widowControl/>
              <w:rPr>
                <w:ins w:id="155" w:author="Kristie190702@163.com" w:date="2026-03-17T19:54:00Z" w16du:dateUtc="2026-03-17T11:54:00Z"/>
                <w:rFonts w:ascii="Calibri" w:eastAsia="等线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6265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159CFA7F" w14:textId="77777777" w:rsidR="00015ADB" w:rsidRDefault="00015ADB" w:rsidP="00015ADB">
            <w:pPr>
              <w:widowControl/>
              <w:jc w:val="center"/>
              <w:rPr>
                <w:ins w:id="156" w:author="Kristie190702@163.com" w:date="2026-03-17T19:54:00Z" w16du:dateUtc="2026-03-17T11:54:00Z"/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ins w:id="157" w:author="Kristie190702@163.com" w:date="2026-03-17T19:54:00Z" w16du:dateUtc="2026-03-17T11:54:00Z">
              <w:r>
                <w:rPr>
                  <w:rFonts w:ascii="Times New Roman" w:eastAsia="等线" w:hAnsi="Times New Roman" w:cs="Times New Roman"/>
                  <w:bCs/>
                  <w:color w:val="000000" w:themeColor="text1"/>
                  <w:kern w:val="0"/>
                  <w:sz w:val="20"/>
                  <w:szCs w:val="20"/>
                </w:rPr>
                <w:t>Women in the hysteroscopy group</w:t>
              </w:r>
            </w:ins>
          </w:p>
          <w:p w14:paraId="4242981A" w14:textId="77777777" w:rsidR="00015ADB" w:rsidRDefault="00015ADB" w:rsidP="00015ADB">
            <w:pPr>
              <w:widowControl/>
              <w:jc w:val="center"/>
              <w:rPr>
                <w:ins w:id="158" w:author="Kristie190702@163.com" w:date="2026-03-17T19:54:00Z" w16du:dateUtc="2026-03-17T11:54:00Z"/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ins w:id="159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bCs/>
                  <w:color w:val="000000" w:themeColor="text1"/>
                  <w:kern w:val="0"/>
                  <w:sz w:val="15"/>
                  <w:szCs w:val="15"/>
                </w:rPr>
                <w:t>chronic endometritis</w:t>
              </w:r>
              <w:r>
                <w:rPr>
                  <w:rFonts w:ascii="Times New Roman" w:eastAsia="等线" w:hAnsi="Times New Roman" w:cs="Times New Roman"/>
                  <w:bCs/>
                  <w:color w:val="000000" w:themeColor="text1"/>
                  <w:kern w:val="0"/>
                  <w:sz w:val="15"/>
                  <w:szCs w:val="15"/>
                </w:rPr>
                <w:t>(n=</w:t>
              </w:r>
              <w:r>
                <w:rPr>
                  <w:rFonts w:ascii="Times New Roman" w:eastAsia="等线" w:hAnsi="Times New Roman" w:cs="Times New Roman" w:hint="eastAsia"/>
                  <w:bCs/>
                  <w:color w:val="000000" w:themeColor="text1"/>
                  <w:kern w:val="0"/>
                  <w:sz w:val="15"/>
                  <w:szCs w:val="15"/>
                </w:rPr>
                <w:t>15</w:t>
              </w:r>
              <w:r>
                <w:rPr>
                  <w:rFonts w:ascii="Times New Roman" w:eastAsia="等线" w:hAnsi="Times New Roman" w:cs="Times New Roman"/>
                  <w:bCs/>
                  <w:color w:val="000000" w:themeColor="text1"/>
                  <w:kern w:val="0"/>
                  <w:sz w:val="15"/>
                  <w:szCs w:val="15"/>
                </w:rPr>
                <w:t>)     Normal hysteroscopic outcome(n=2</w:t>
              </w:r>
              <w:r>
                <w:rPr>
                  <w:rFonts w:ascii="Times New Roman" w:eastAsia="等线" w:hAnsi="Times New Roman" w:cs="Times New Roman" w:hint="eastAsia"/>
                  <w:bCs/>
                  <w:color w:val="000000" w:themeColor="text1"/>
                  <w:kern w:val="0"/>
                  <w:sz w:val="15"/>
                  <w:szCs w:val="15"/>
                </w:rPr>
                <w:t>72</w:t>
              </w:r>
              <w:r>
                <w:rPr>
                  <w:rFonts w:ascii="Times New Roman" w:eastAsia="等线" w:hAnsi="Times New Roman" w:cs="Times New Roman"/>
                  <w:bCs/>
                  <w:color w:val="000000" w:themeColor="text1"/>
                  <w:kern w:val="0"/>
                  <w:sz w:val="15"/>
                  <w:szCs w:val="15"/>
                </w:rPr>
                <w:t>)</w:t>
              </w:r>
            </w:ins>
          </w:p>
        </w:tc>
        <w:tc>
          <w:tcPr>
            <w:tcW w:w="212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FD1FF9B" w14:textId="77777777" w:rsidR="00015ADB" w:rsidRDefault="00015ADB" w:rsidP="00015ADB">
            <w:pPr>
              <w:widowControl/>
              <w:ind w:firstLineChars="300" w:firstLine="600"/>
              <w:rPr>
                <w:ins w:id="160" w:author="Kristie190702@163.com" w:date="2026-03-17T19:54:00Z" w16du:dateUtc="2026-03-17T11:54:00Z"/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ins w:id="161" w:author="Kristie190702@163.com" w:date="2026-03-17T19:54:00Z" w16du:dateUtc="2026-03-17T11:54:00Z">
              <w:r>
                <w:rPr>
                  <w:rFonts w:ascii="Times New Roman" w:eastAsia="等线" w:hAnsi="Times New Roman" w:cs="Times New Roman"/>
                  <w:bCs/>
                  <w:i/>
                  <w:color w:val="000000" w:themeColor="text1"/>
                  <w:kern w:val="0"/>
                  <w:sz w:val="20"/>
                  <w:szCs w:val="20"/>
                </w:rPr>
                <w:t xml:space="preserve">P </w:t>
              </w:r>
              <w:r>
                <w:rPr>
                  <w:rFonts w:ascii="Times New Roman" w:eastAsia="等线" w:hAnsi="Times New Roman" w:cs="Times New Roman"/>
                  <w:bCs/>
                  <w:color w:val="000000" w:themeColor="text1"/>
                  <w:kern w:val="0"/>
                  <w:sz w:val="20"/>
                  <w:szCs w:val="20"/>
                </w:rPr>
                <w:t>value</w:t>
              </w:r>
            </w:ins>
          </w:p>
        </w:tc>
      </w:tr>
      <w:tr w:rsidR="00015ADB" w14:paraId="354C9935" w14:textId="77777777" w:rsidTr="00015ADB">
        <w:trPr>
          <w:trHeight w:val="167"/>
          <w:ins w:id="162" w:author="Kristie190702@163.com" w:date="2026-03-17T19:54:00Z" w16du:dateUtc="2026-03-17T11:54:00Z"/>
        </w:trPr>
        <w:tc>
          <w:tcPr>
            <w:tcW w:w="230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23F840F" w14:textId="77777777" w:rsidR="00015ADB" w:rsidRDefault="00015ADB" w:rsidP="00015ADB">
            <w:pPr>
              <w:widowControl/>
              <w:rPr>
                <w:ins w:id="163" w:author="Kristie190702@163.com" w:date="2026-03-17T19:54:00Z" w16du:dateUtc="2026-03-17T11:54:00Z"/>
                <w:rFonts w:ascii="Calibri" w:eastAsia="等线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6265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9B9DE88" w14:textId="77777777" w:rsidR="00015ADB" w:rsidRDefault="00015ADB" w:rsidP="00015ADB">
            <w:pPr>
              <w:widowControl/>
              <w:rPr>
                <w:ins w:id="164" w:author="Kristie190702@163.com" w:date="2026-03-17T19:54:00Z" w16du:dateUtc="2026-03-17T11:54:00Z"/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12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A9AF242" w14:textId="77777777" w:rsidR="00015ADB" w:rsidRDefault="00015ADB" w:rsidP="00015ADB">
            <w:pPr>
              <w:widowControl/>
              <w:jc w:val="left"/>
              <w:rPr>
                <w:ins w:id="165" w:author="Kristie190702@163.com" w:date="2026-03-17T19:54:00Z" w16du:dateUtc="2026-03-17T11:54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15ADB" w14:paraId="7BB9D6BC" w14:textId="77777777" w:rsidTr="00015ADB">
        <w:trPr>
          <w:trHeight w:val="293"/>
          <w:ins w:id="166" w:author="Kristie190702@163.com" w:date="2026-03-17T19:54:00Z" w16du:dateUtc="2026-03-17T11:54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E47D1" w14:textId="77777777" w:rsidR="00015ADB" w:rsidRDefault="00015ADB" w:rsidP="00015ADB">
            <w:pPr>
              <w:widowControl/>
              <w:jc w:val="left"/>
              <w:rPr>
                <w:ins w:id="167" w:author="Kristie190702@163.com" w:date="2026-03-17T19:54:00Z" w16du:dateUtc="2026-03-17T11:54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168" w:author="Kristie190702@163.com" w:date="2026-03-17T19:54:00Z" w16du:dateUtc="2026-03-17T11:54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Age (years)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5F44C" w14:textId="77777777" w:rsidR="00015ADB" w:rsidRDefault="00015ADB" w:rsidP="00015ADB">
            <w:pPr>
              <w:widowControl/>
              <w:jc w:val="center"/>
              <w:rPr>
                <w:ins w:id="169" w:author="Kristie190702@163.com" w:date="2026-03-17T19:54:00Z" w16du:dateUtc="2026-03-17T11:54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70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32.00 (29.50-35.50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9B324" w14:textId="77777777" w:rsidR="00015ADB" w:rsidRDefault="00015ADB" w:rsidP="00015ADB">
            <w:pPr>
              <w:widowControl/>
              <w:jc w:val="center"/>
              <w:rPr>
                <w:ins w:id="171" w:author="Kristie190702@163.com" w:date="2026-03-17T19:54:00Z" w16du:dateUtc="2026-03-17T11:54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72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34.00 (31.00-37.00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A5A5F" w14:textId="77777777" w:rsidR="00015ADB" w:rsidRDefault="00015ADB" w:rsidP="00015ADB">
            <w:pPr>
              <w:widowControl/>
              <w:jc w:val="center"/>
              <w:rPr>
                <w:ins w:id="173" w:author="Kristie190702@163.com" w:date="2026-03-17T19:54:00Z" w16du:dateUtc="2026-03-17T11:54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174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218</w:t>
              </w:r>
            </w:ins>
          </w:p>
        </w:tc>
      </w:tr>
      <w:tr w:rsidR="00015ADB" w14:paraId="31F356C5" w14:textId="77777777" w:rsidTr="00015ADB">
        <w:trPr>
          <w:trHeight w:val="276"/>
          <w:ins w:id="175" w:author="Kristie190702@163.com" w:date="2026-03-17T19:54:00Z" w16du:dateUtc="2026-03-17T11:54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FDD8A" w14:textId="77777777" w:rsidR="00015ADB" w:rsidRDefault="00015ADB" w:rsidP="00015ADB">
            <w:pPr>
              <w:widowControl/>
              <w:jc w:val="left"/>
              <w:rPr>
                <w:ins w:id="176" w:author="Kristie190702@163.com" w:date="2026-03-17T19:54:00Z" w16du:dateUtc="2026-03-17T11:54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177" w:author="Kristie190702@163.com" w:date="2026-03-17T19:54:00Z" w16du:dateUtc="2026-03-17T11:54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BMI (kg/m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  <w:vertAlign w:val="superscript"/>
                </w:rPr>
                <w:t>2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)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2B8B3" w14:textId="77777777" w:rsidR="00015ADB" w:rsidRDefault="00015ADB" w:rsidP="00015ADB">
            <w:pPr>
              <w:widowControl/>
              <w:jc w:val="center"/>
              <w:rPr>
                <w:ins w:id="178" w:author="Kristie190702@163.com" w:date="2026-03-17T19:54:00Z" w16du:dateUtc="2026-03-17T11:54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79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21.48 (19.64-25.63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45C08" w14:textId="77777777" w:rsidR="00015ADB" w:rsidRDefault="00015ADB" w:rsidP="00015ADB">
            <w:pPr>
              <w:widowControl/>
              <w:jc w:val="center"/>
              <w:rPr>
                <w:ins w:id="180" w:author="Kristie190702@163.com" w:date="2026-03-17T19:54:00Z" w16du:dateUtc="2026-03-17T11:54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81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23.41 (21.25-25.73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B70CD" w14:textId="77777777" w:rsidR="00015ADB" w:rsidRDefault="00015ADB" w:rsidP="00015ADB">
            <w:pPr>
              <w:widowControl/>
              <w:jc w:val="center"/>
              <w:rPr>
                <w:ins w:id="182" w:author="Kristie190702@163.com" w:date="2026-03-17T19:54:00Z" w16du:dateUtc="2026-03-17T11:54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183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182</w:t>
              </w:r>
            </w:ins>
          </w:p>
        </w:tc>
      </w:tr>
      <w:tr w:rsidR="00015ADB" w14:paraId="57B07286" w14:textId="77777777" w:rsidTr="00015ADB">
        <w:trPr>
          <w:trHeight w:val="276"/>
          <w:ins w:id="184" w:author="Kristie190702@163.com" w:date="2026-03-17T19:54:00Z" w16du:dateUtc="2026-03-17T11:54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4856D" w14:textId="77777777" w:rsidR="00015ADB" w:rsidRDefault="00015ADB" w:rsidP="00015ADB">
            <w:pPr>
              <w:widowControl/>
              <w:jc w:val="left"/>
              <w:rPr>
                <w:ins w:id="185" w:author="Kristie190702@163.com" w:date="2026-03-17T19:54:00Z" w16du:dateUtc="2026-03-17T11:54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186" w:author="Kristie190702@163.com" w:date="2026-03-17T19:54:00Z" w16du:dateUtc="2026-03-17T11:54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Duration of infertility (years)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F99D6" w14:textId="77777777" w:rsidR="00015ADB" w:rsidRDefault="00015ADB" w:rsidP="00015ADB">
            <w:pPr>
              <w:widowControl/>
              <w:jc w:val="center"/>
              <w:rPr>
                <w:ins w:id="187" w:author="Kristie190702@163.com" w:date="2026-03-17T19:54:00Z" w16du:dateUtc="2026-03-17T11:54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88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3.50 (1.00-5.00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D8E85" w14:textId="77777777" w:rsidR="00015ADB" w:rsidRDefault="00015ADB" w:rsidP="00015ADB">
            <w:pPr>
              <w:widowControl/>
              <w:jc w:val="center"/>
              <w:rPr>
                <w:ins w:id="189" w:author="Kristie190702@163.com" w:date="2026-03-17T19:54:00Z" w16du:dateUtc="2026-03-17T11:54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90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3.50 (2.00-5.50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14DBF" w14:textId="77777777" w:rsidR="00015ADB" w:rsidRDefault="00015ADB" w:rsidP="00015ADB">
            <w:pPr>
              <w:widowControl/>
              <w:jc w:val="center"/>
              <w:rPr>
                <w:ins w:id="191" w:author="Kristie190702@163.com" w:date="2026-03-17T19:54:00Z" w16du:dateUtc="2026-03-17T11:54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192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697</w:t>
              </w:r>
            </w:ins>
          </w:p>
        </w:tc>
      </w:tr>
      <w:tr w:rsidR="00015ADB" w14:paraId="1E9D5854" w14:textId="77777777" w:rsidTr="00015ADB">
        <w:trPr>
          <w:trHeight w:val="276"/>
          <w:ins w:id="193" w:author="Kristie190702@163.com" w:date="2026-03-17T19:54:00Z" w16du:dateUtc="2026-03-17T11:54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66C3A" w14:textId="77777777" w:rsidR="00015ADB" w:rsidRDefault="00015ADB" w:rsidP="00015ADB">
            <w:pPr>
              <w:widowControl/>
              <w:jc w:val="left"/>
              <w:rPr>
                <w:ins w:id="194" w:author="Kristie190702@163.com" w:date="2026-03-17T19:54:00Z" w16du:dateUtc="2026-03-17T11:54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195" w:author="Kristie190702@163.com" w:date="2026-03-17T19:54:00Z" w16du:dateUtc="2026-03-17T11:54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 xml:space="preserve">Endometrial thickness in </w:t>
              </w:r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AID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 xml:space="preserve"> (</w:t>
              </w:r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cm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)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2B5FB" w14:textId="77777777" w:rsidR="00015ADB" w:rsidRDefault="00015ADB" w:rsidP="00015ADB">
            <w:pPr>
              <w:widowControl/>
              <w:jc w:val="center"/>
              <w:rPr>
                <w:ins w:id="196" w:author="Kristie190702@163.com" w:date="2026-03-17T19:54:00Z" w16du:dateUtc="2026-03-17T11:54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97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1.00 (0.90-1.15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C078B" w14:textId="77777777" w:rsidR="00015ADB" w:rsidRDefault="00015ADB" w:rsidP="00015ADB">
            <w:pPr>
              <w:widowControl/>
              <w:jc w:val="center"/>
              <w:rPr>
                <w:ins w:id="198" w:author="Kristie190702@163.com" w:date="2026-03-17T19:54:00Z" w16du:dateUtc="2026-03-17T11:54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99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1.00 (0.90-1.10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A4387" w14:textId="77777777" w:rsidR="00015ADB" w:rsidRDefault="00015ADB" w:rsidP="00015ADB">
            <w:pPr>
              <w:widowControl/>
              <w:jc w:val="center"/>
              <w:rPr>
                <w:ins w:id="200" w:author="Kristie190702@163.com" w:date="2026-03-17T19:54:00Z" w16du:dateUtc="2026-03-17T11:54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201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0.820</w:t>
              </w:r>
            </w:ins>
          </w:p>
        </w:tc>
      </w:tr>
      <w:tr w:rsidR="00015ADB" w14:paraId="35AC96A7" w14:textId="77777777" w:rsidTr="00015ADB">
        <w:trPr>
          <w:trHeight w:val="276"/>
          <w:ins w:id="202" w:author="Kristie190702@163.com" w:date="2026-03-17T19:54:00Z" w16du:dateUtc="2026-03-17T11:54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25088" w14:textId="77777777" w:rsidR="00015ADB" w:rsidRDefault="00015ADB" w:rsidP="00015ADB">
            <w:pPr>
              <w:widowControl/>
              <w:jc w:val="left"/>
              <w:rPr>
                <w:ins w:id="203" w:author="Kristie190702@163.com" w:date="2026-03-17T19:54:00Z" w16du:dateUtc="2026-03-17T11:54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204" w:author="Kristie190702@163.com" w:date="2026-03-17T19:54:00Z" w16du:dateUtc="2026-03-17T11:54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Baseline FSH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825DC" w14:textId="77777777" w:rsidR="00015ADB" w:rsidRDefault="00015ADB" w:rsidP="00015ADB">
            <w:pPr>
              <w:widowControl/>
              <w:jc w:val="center"/>
              <w:rPr>
                <w:ins w:id="205" w:author="Kristie190702@163.com" w:date="2026-03-17T19:54:00Z" w16du:dateUtc="2026-03-17T11:54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06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7.19 (5.93-8.36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12218" w14:textId="77777777" w:rsidR="00015ADB" w:rsidRDefault="00015ADB" w:rsidP="00015ADB">
            <w:pPr>
              <w:widowControl/>
              <w:jc w:val="center"/>
              <w:rPr>
                <w:ins w:id="207" w:author="Kristie190702@163.com" w:date="2026-03-17T19:54:00Z" w16du:dateUtc="2026-03-17T11:54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08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6.56 (5.64-7.83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5BCE6" w14:textId="77777777" w:rsidR="00015ADB" w:rsidRDefault="00015ADB" w:rsidP="00015ADB">
            <w:pPr>
              <w:widowControl/>
              <w:jc w:val="center"/>
              <w:rPr>
                <w:ins w:id="209" w:author="Kristie190702@163.com" w:date="2026-03-17T19:54:00Z" w16du:dateUtc="2026-03-17T11:54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210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513</w:t>
              </w:r>
            </w:ins>
          </w:p>
        </w:tc>
      </w:tr>
      <w:tr w:rsidR="00015ADB" w14:paraId="7D7251ED" w14:textId="77777777" w:rsidTr="00015ADB">
        <w:trPr>
          <w:trHeight w:val="276"/>
          <w:ins w:id="211" w:author="Kristie190702@163.com" w:date="2026-03-17T19:54:00Z" w16du:dateUtc="2026-03-17T11:54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C4901" w14:textId="77777777" w:rsidR="00015ADB" w:rsidRDefault="00015ADB" w:rsidP="00015ADB">
            <w:pPr>
              <w:widowControl/>
              <w:jc w:val="left"/>
              <w:rPr>
                <w:ins w:id="212" w:author="Kristie190702@163.com" w:date="2026-03-17T19:54:00Z" w16du:dateUtc="2026-03-17T11:54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213" w:author="Kristie190702@163.com" w:date="2026-03-17T19:54:00Z" w16du:dateUtc="2026-03-17T11:54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Baseline LH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97805" w14:textId="77777777" w:rsidR="00015ADB" w:rsidRDefault="00015ADB" w:rsidP="00015ADB">
            <w:pPr>
              <w:widowControl/>
              <w:jc w:val="center"/>
              <w:rPr>
                <w:ins w:id="214" w:author="Kristie190702@163.com" w:date="2026-03-17T19:54:00Z" w16du:dateUtc="2026-03-17T11:54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15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4.87 (4.12-7.35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E0454" w14:textId="77777777" w:rsidR="00015ADB" w:rsidRDefault="00015ADB" w:rsidP="00015ADB">
            <w:pPr>
              <w:widowControl/>
              <w:jc w:val="center"/>
              <w:rPr>
                <w:ins w:id="216" w:author="Kristie190702@163.com" w:date="2026-03-17T19:54:00Z" w16du:dateUtc="2026-03-17T11:54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17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4.87 (3.68-6.36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8B9F1" w14:textId="77777777" w:rsidR="00015ADB" w:rsidRDefault="00015ADB" w:rsidP="00015ADB">
            <w:pPr>
              <w:widowControl/>
              <w:jc w:val="center"/>
              <w:rPr>
                <w:ins w:id="218" w:author="Kristie190702@163.com" w:date="2026-03-17T19:54:00Z" w16du:dateUtc="2026-03-17T11:54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219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488</w:t>
              </w:r>
            </w:ins>
          </w:p>
        </w:tc>
      </w:tr>
      <w:tr w:rsidR="00015ADB" w14:paraId="1C0DC961" w14:textId="77777777" w:rsidTr="00015ADB">
        <w:trPr>
          <w:trHeight w:val="276"/>
          <w:ins w:id="220" w:author="Kristie190702@163.com" w:date="2026-03-17T19:54:00Z" w16du:dateUtc="2026-03-17T11:54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DE936" w14:textId="77777777" w:rsidR="00015ADB" w:rsidRDefault="00015ADB" w:rsidP="00015ADB">
            <w:pPr>
              <w:widowControl/>
              <w:jc w:val="left"/>
              <w:rPr>
                <w:ins w:id="221" w:author="Kristie190702@163.com" w:date="2026-03-17T19:54:00Z" w16du:dateUtc="2026-03-17T11:54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222" w:author="Kristie190702@163.com" w:date="2026-03-17T19:54:00Z" w16du:dateUtc="2026-03-17T11:54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Baseline E2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876B1" w14:textId="77777777" w:rsidR="00015ADB" w:rsidRDefault="00015ADB" w:rsidP="00015ADB">
            <w:pPr>
              <w:widowControl/>
              <w:jc w:val="center"/>
              <w:rPr>
                <w:ins w:id="223" w:author="Kristie190702@163.com" w:date="2026-03-17T19:54:00Z" w16du:dateUtc="2026-03-17T11:54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24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36.80 (26.77-66.80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E0F03" w14:textId="77777777" w:rsidR="00015ADB" w:rsidRDefault="00015ADB" w:rsidP="00015ADB">
            <w:pPr>
              <w:widowControl/>
              <w:jc w:val="center"/>
              <w:rPr>
                <w:ins w:id="225" w:author="Kristie190702@163.com" w:date="2026-03-17T19:54:00Z" w16du:dateUtc="2026-03-17T11:54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26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35.15 (27.23-46.73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2AE18" w14:textId="77777777" w:rsidR="00015ADB" w:rsidRDefault="00015ADB" w:rsidP="00015ADB">
            <w:pPr>
              <w:widowControl/>
              <w:jc w:val="center"/>
              <w:rPr>
                <w:ins w:id="227" w:author="Kristie190702@163.com" w:date="2026-03-17T19:54:00Z" w16du:dateUtc="2026-03-17T11:54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228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242</w:t>
              </w:r>
            </w:ins>
          </w:p>
        </w:tc>
      </w:tr>
      <w:tr w:rsidR="00015ADB" w14:paraId="239355C9" w14:textId="77777777" w:rsidTr="00015ADB">
        <w:trPr>
          <w:trHeight w:val="276"/>
          <w:ins w:id="229" w:author="Kristie190702@163.com" w:date="2026-03-17T19:54:00Z" w16du:dateUtc="2026-03-17T11:54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34F0D" w14:textId="77777777" w:rsidR="00015ADB" w:rsidRDefault="00015ADB" w:rsidP="00015ADB">
            <w:pPr>
              <w:widowControl/>
              <w:jc w:val="left"/>
              <w:rPr>
                <w:ins w:id="230" w:author="Kristie190702@163.com" w:date="2026-03-17T19:54:00Z" w16du:dateUtc="2026-03-17T11:54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231" w:author="Kristie190702@163.com" w:date="2026-03-17T19:54:00Z" w16du:dateUtc="2026-03-17T11:54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Baseline AMH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C8422" w14:textId="77777777" w:rsidR="00015ADB" w:rsidRDefault="00015ADB" w:rsidP="00015ADB">
            <w:pPr>
              <w:widowControl/>
              <w:jc w:val="center"/>
              <w:rPr>
                <w:ins w:id="232" w:author="Kristie190702@163.com" w:date="2026-03-17T19:54:00Z" w16du:dateUtc="2026-03-17T11:54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33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4.03 (2.03-5.19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5E118" w14:textId="77777777" w:rsidR="00015ADB" w:rsidRDefault="00015ADB" w:rsidP="00015ADB">
            <w:pPr>
              <w:widowControl/>
              <w:jc w:val="center"/>
              <w:rPr>
                <w:ins w:id="234" w:author="Kristie190702@163.com" w:date="2026-03-17T19:54:00Z" w16du:dateUtc="2026-03-17T11:54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35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3.16 (1.72-5.27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94045" w14:textId="77777777" w:rsidR="00015ADB" w:rsidRDefault="00015ADB" w:rsidP="00015ADB">
            <w:pPr>
              <w:widowControl/>
              <w:jc w:val="center"/>
              <w:rPr>
                <w:ins w:id="236" w:author="Kristie190702@163.com" w:date="2026-03-17T19:54:00Z" w16du:dateUtc="2026-03-17T11:54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237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525</w:t>
              </w:r>
            </w:ins>
          </w:p>
        </w:tc>
      </w:tr>
      <w:tr w:rsidR="00015ADB" w14:paraId="58E0FF78" w14:textId="77777777" w:rsidTr="00015ADB">
        <w:trPr>
          <w:trHeight w:val="276"/>
          <w:ins w:id="238" w:author="Kristie190702@163.com" w:date="2026-03-17T19:54:00Z" w16du:dateUtc="2026-03-17T11:54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EB4C4" w14:textId="77777777" w:rsidR="00015ADB" w:rsidRDefault="00015ADB" w:rsidP="00015ADB">
            <w:pPr>
              <w:widowControl/>
              <w:jc w:val="left"/>
              <w:rPr>
                <w:ins w:id="239" w:author="Kristie190702@163.com" w:date="2026-03-17T19:54:00Z" w16du:dateUtc="2026-03-17T11:54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240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Sperm concentration(million/ml)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9BE9B" w14:textId="77777777" w:rsidR="00015ADB" w:rsidRDefault="00015ADB" w:rsidP="00015ADB">
            <w:pPr>
              <w:widowControl/>
              <w:jc w:val="center"/>
              <w:rPr>
                <w:ins w:id="241" w:author="Kristie190702@163.com" w:date="2026-03-17T19:54:00Z" w16du:dateUtc="2026-03-17T11:54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42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110.00 (104.50-119.50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246BA" w14:textId="77777777" w:rsidR="00015ADB" w:rsidRDefault="00015ADB" w:rsidP="00015ADB">
            <w:pPr>
              <w:widowControl/>
              <w:jc w:val="center"/>
              <w:rPr>
                <w:ins w:id="243" w:author="Kristie190702@163.com" w:date="2026-03-17T19:54:00Z" w16du:dateUtc="2026-03-17T11:54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44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113.00 (108.00-117.25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048AD" w14:textId="77777777" w:rsidR="00015ADB" w:rsidRDefault="00015ADB" w:rsidP="00015ADB">
            <w:pPr>
              <w:widowControl/>
              <w:jc w:val="center"/>
              <w:rPr>
                <w:ins w:id="245" w:author="Kristie190702@163.com" w:date="2026-03-17T19:54:00Z" w16du:dateUtc="2026-03-17T11:54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246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762</w:t>
              </w:r>
            </w:ins>
          </w:p>
        </w:tc>
      </w:tr>
      <w:tr w:rsidR="00015ADB" w14:paraId="209D905B" w14:textId="77777777" w:rsidTr="00015ADB">
        <w:trPr>
          <w:trHeight w:val="276"/>
          <w:ins w:id="247" w:author="Kristie190702@163.com" w:date="2026-03-17T19:54:00Z" w16du:dateUtc="2026-03-17T11:54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58AB7" w14:textId="77777777" w:rsidR="00015ADB" w:rsidRDefault="00015ADB" w:rsidP="00015ADB">
            <w:pPr>
              <w:widowControl/>
              <w:jc w:val="left"/>
              <w:rPr>
                <w:ins w:id="248" w:author="Kristie190702@163.com" w:date="2026-03-17T19:54:00Z" w16du:dateUtc="2026-03-17T11:54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249" w:author="Kristie190702@163.com" w:date="2026-03-17T19:54:00Z" w16du:dateUtc="2026-03-17T11:54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Sperm PR (%)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76C71" w14:textId="77777777" w:rsidR="00015ADB" w:rsidRDefault="00015ADB" w:rsidP="00015ADB">
            <w:pPr>
              <w:widowControl/>
              <w:jc w:val="center"/>
              <w:rPr>
                <w:ins w:id="250" w:author="Kristie190702@163.com" w:date="2026-03-17T19:54:00Z" w16du:dateUtc="2026-03-17T11:54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51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45.00 (41.00-50.50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7FC5A" w14:textId="77777777" w:rsidR="00015ADB" w:rsidRDefault="00015ADB" w:rsidP="00015ADB">
            <w:pPr>
              <w:widowControl/>
              <w:jc w:val="center"/>
              <w:rPr>
                <w:ins w:id="252" w:author="Kristie190702@163.com" w:date="2026-03-17T19:54:00Z" w16du:dateUtc="2026-03-17T11:54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53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45.00 (42.00-50.00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8BF3F" w14:textId="77777777" w:rsidR="00015ADB" w:rsidRDefault="00015ADB" w:rsidP="00015ADB">
            <w:pPr>
              <w:widowControl/>
              <w:jc w:val="center"/>
              <w:rPr>
                <w:ins w:id="254" w:author="Kristie190702@163.com" w:date="2026-03-17T19:54:00Z" w16du:dateUtc="2026-03-17T11:54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255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807</w:t>
              </w:r>
            </w:ins>
          </w:p>
        </w:tc>
      </w:tr>
      <w:tr w:rsidR="00015ADB" w14:paraId="4CBFEEE0" w14:textId="77777777" w:rsidTr="00015ADB">
        <w:trPr>
          <w:trHeight w:val="276"/>
          <w:ins w:id="256" w:author="Kristie190702@163.com" w:date="2026-03-17T19:54:00Z" w16du:dateUtc="2026-03-17T11:54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7BCF0" w14:textId="77777777" w:rsidR="00015ADB" w:rsidRDefault="00015ADB" w:rsidP="00015ADB">
            <w:pPr>
              <w:widowControl/>
              <w:jc w:val="left"/>
              <w:rPr>
                <w:ins w:id="257" w:author="Kristie190702@163.com" w:date="2026-03-17T19:54:00Z" w16du:dateUtc="2026-03-17T11:54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258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Endometrial preparation protocols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820C6" w14:textId="77777777" w:rsidR="00015ADB" w:rsidRDefault="00015ADB" w:rsidP="00015ADB">
            <w:pPr>
              <w:widowControl/>
              <w:jc w:val="center"/>
              <w:rPr>
                <w:ins w:id="259" w:author="Kristie190702@163.com" w:date="2026-03-17T19:54:00Z" w16du:dateUtc="2026-03-17T11:54:00Z"/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E20C1" w14:textId="77777777" w:rsidR="00015ADB" w:rsidRDefault="00015ADB" w:rsidP="00015ADB">
            <w:pPr>
              <w:widowControl/>
              <w:jc w:val="center"/>
              <w:rPr>
                <w:ins w:id="260" w:author="Kristie190702@163.com" w:date="2026-03-17T19:54:00Z" w16du:dateUtc="2026-03-17T11:54:00Z"/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B30E8" w14:textId="77777777" w:rsidR="00015ADB" w:rsidRDefault="00015ADB" w:rsidP="00015ADB">
            <w:pPr>
              <w:widowControl/>
              <w:jc w:val="center"/>
              <w:rPr>
                <w:ins w:id="261" w:author="Kristie190702@163.com" w:date="2026-03-17T19:54:00Z" w16du:dateUtc="2026-03-17T11:54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262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131</w:t>
              </w:r>
            </w:ins>
          </w:p>
        </w:tc>
      </w:tr>
      <w:tr w:rsidR="00015ADB" w14:paraId="7F06CFB7" w14:textId="77777777" w:rsidTr="00015ADB">
        <w:trPr>
          <w:trHeight w:val="276"/>
          <w:ins w:id="263" w:author="Kristie190702@163.com" w:date="2026-03-17T19:54:00Z" w16du:dateUtc="2026-03-17T11:54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BE2DC" w14:textId="77777777" w:rsidR="00015ADB" w:rsidRDefault="00015ADB" w:rsidP="00015ADB">
            <w:pPr>
              <w:widowControl/>
              <w:jc w:val="center"/>
              <w:rPr>
                <w:ins w:id="264" w:author="Kristie190702@163.com" w:date="2026-03-17T19:54:00Z" w16du:dateUtc="2026-03-17T11:54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265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OI cycle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B09CE" w14:textId="77777777" w:rsidR="00015ADB" w:rsidRDefault="00015ADB" w:rsidP="00015ADB">
            <w:pPr>
              <w:widowControl/>
              <w:jc w:val="center"/>
              <w:rPr>
                <w:ins w:id="266" w:author="Kristie190702@163.com" w:date="2026-03-17T19:54:00Z" w16du:dateUtc="2026-03-17T11:54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67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8 (53.33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415A8" w14:textId="77777777" w:rsidR="00015ADB" w:rsidRDefault="00015ADB" w:rsidP="00015ADB">
            <w:pPr>
              <w:widowControl/>
              <w:jc w:val="center"/>
              <w:rPr>
                <w:ins w:id="268" w:author="Kristie190702@163.com" w:date="2026-03-17T19:54:00Z" w16du:dateUtc="2026-03-17T11:54:00Z"/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ins w:id="269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201 (73.90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F7E22" w14:textId="77777777" w:rsidR="00015ADB" w:rsidRDefault="00015ADB" w:rsidP="00015ADB">
            <w:pPr>
              <w:widowControl/>
              <w:jc w:val="center"/>
              <w:rPr>
                <w:ins w:id="270" w:author="Kristie190702@163.com" w:date="2026-03-17T19:54:00Z" w16du:dateUtc="2026-03-17T11:54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015ADB" w14:paraId="5F81AE8F" w14:textId="77777777" w:rsidTr="00015ADB">
        <w:trPr>
          <w:trHeight w:val="276"/>
          <w:ins w:id="271" w:author="Kristie190702@163.com" w:date="2026-03-17T19:54:00Z" w16du:dateUtc="2026-03-17T11:54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B98F0" w14:textId="77777777" w:rsidR="00015ADB" w:rsidRDefault="00015ADB" w:rsidP="00015ADB">
            <w:pPr>
              <w:widowControl/>
              <w:jc w:val="center"/>
              <w:rPr>
                <w:ins w:id="272" w:author="Kristie190702@163.com" w:date="2026-03-17T19:54:00Z" w16du:dateUtc="2026-03-17T11:54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273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Natural cycle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719F6" w14:textId="77777777" w:rsidR="00015ADB" w:rsidRDefault="00015ADB" w:rsidP="00015ADB">
            <w:pPr>
              <w:widowControl/>
              <w:jc w:val="center"/>
              <w:rPr>
                <w:ins w:id="274" w:author="Kristie190702@163.com" w:date="2026-03-17T19:54:00Z" w16du:dateUtc="2026-03-17T11:54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75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7 (46.67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BC5FD" w14:textId="77777777" w:rsidR="00015ADB" w:rsidRDefault="00015ADB" w:rsidP="00015ADB">
            <w:pPr>
              <w:widowControl/>
              <w:jc w:val="center"/>
              <w:rPr>
                <w:ins w:id="276" w:author="Kristie190702@163.com" w:date="2026-03-17T19:54:00Z" w16du:dateUtc="2026-03-17T11:54:00Z"/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ins w:id="277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71 (26.10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749A9" w14:textId="77777777" w:rsidR="00015ADB" w:rsidRDefault="00015ADB" w:rsidP="00015ADB">
            <w:pPr>
              <w:widowControl/>
              <w:jc w:val="center"/>
              <w:rPr>
                <w:ins w:id="278" w:author="Kristie190702@163.com" w:date="2026-03-17T19:54:00Z" w16du:dateUtc="2026-03-17T11:54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015ADB" w14:paraId="0C873824" w14:textId="77777777" w:rsidTr="00015ADB">
        <w:trPr>
          <w:trHeight w:val="276"/>
          <w:ins w:id="279" w:author="Kristie190702@163.com" w:date="2026-03-17T19:54:00Z" w16du:dateUtc="2026-03-17T11:54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29FCF" w14:textId="77777777" w:rsidR="00015ADB" w:rsidRDefault="00015ADB" w:rsidP="00015ADB">
            <w:pPr>
              <w:widowControl/>
              <w:jc w:val="left"/>
              <w:rPr>
                <w:ins w:id="280" w:author="Kristie190702@163.com" w:date="2026-03-17T19:54:00Z" w16du:dateUtc="2026-03-17T11:54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281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Previous pregnancy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98558" w14:textId="77777777" w:rsidR="00015ADB" w:rsidRDefault="00015ADB" w:rsidP="00015ADB">
            <w:pPr>
              <w:widowControl/>
              <w:jc w:val="center"/>
              <w:rPr>
                <w:ins w:id="282" w:author="Kristie190702@163.com" w:date="2026-03-17T19:54:00Z" w16du:dateUtc="2026-03-17T11:54:00Z"/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ins w:id="283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3 (20.0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D3CD7" w14:textId="77777777" w:rsidR="00015ADB" w:rsidRDefault="00015ADB" w:rsidP="00015ADB">
            <w:pPr>
              <w:widowControl/>
              <w:jc w:val="center"/>
              <w:rPr>
                <w:ins w:id="284" w:author="Kristie190702@163.com" w:date="2026-03-17T19:54:00Z" w16du:dateUtc="2026-03-17T11:54:00Z"/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ins w:id="285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106 (39.0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3BC9B" w14:textId="77777777" w:rsidR="00015ADB" w:rsidRDefault="00015ADB" w:rsidP="00015ADB">
            <w:pPr>
              <w:widowControl/>
              <w:jc w:val="center"/>
              <w:rPr>
                <w:ins w:id="286" w:author="Kristie190702@163.com" w:date="2026-03-17T19:54:00Z" w16du:dateUtc="2026-03-17T11:54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287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177</w:t>
              </w:r>
            </w:ins>
          </w:p>
        </w:tc>
      </w:tr>
      <w:tr w:rsidR="00015ADB" w14:paraId="5BD05038" w14:textId="77777777" w:rsidTr="00015ADB">
        <w:trPr>
          <w:trHeight w:val="276"/>
          <w:ins w:id="288" w:author="Kristie190702@163.com" w:date="2026-03-17T19:54:00Z" w16du:dateUtc="2026-03-17T11:54:00Z"/>
        </w:trPr>
        <w:tc>
          <w:tcPr>
            <w:tcW w:w="23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A81688A" w14:textId="77777777" w:rsidR="00015ADB" w:rsidRDefault="00015ADB" w:rsidP="00015ADB">
            <w:pPr>
              <w:widowControl/>
              <w:jc w:val="left"/>
              <w:rPr>
                <w:ins w:id="289" w:author="Kristie190702@163.com" w:date="2026-03-17T19:54:00Z" w16du:dateUtc="2026-03-17T11:54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290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PCOS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943719" w14:textId="77777777" w:rsidR="00015ADB" w:rsidRDefault="00015ADB" w:rsidP="00015ADB">
            <w:pPr>
              <w:widowControl/>
              <w:jc w:val="center"/>
              <w:rPr>
                <w:ins w:id="291" w:author="Kristie190702@163.com" w:date="2026-03-17T19:54:00Z" w16du:dateUtc="2026-03-17T11:54:00Z"/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ins w:id="292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1(6.7%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E128010" w14:textId="77777777" w:rsidR="00015ADB" w:rsidRDefault="00015ADB" w:rsidP="00015ADB">
            <w:pPr>
              <w:widowControl/>
              <w:jc w:val="center"/>
              <w:rPr>
                <w:ins w:id="293" w:author="Kristie190702@163.com" w:date="2026-03-17T19:54:00Z" w16du:dateUtc="2026-03-17T11:54:00Z"/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ins w:id="294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27 (9.9%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6C7D8AE" w14:textId="77777777" w:rsidR="00015ADB" w:rsidRDefault="00015ADB" w:rsidP="00015ADB">
            <w:pPr>
              <w:widowControl/>
              <w:jc w:val="center"/>
              <w:rPr>
                <w:ins w:id="295" w:author="Kristie190702@163.com" w:date="2026-03-17T19:54:00Z" w16du:dateUtc="2026-03-17T11:54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296" w:author="Kristie190702@163.com" w:date="2026-03-17T19:54:00Z" w16du:dateUtc="2026-03-17T11:54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999</w:t>
              </w:r>
            </w:ins>
          </w:p>
        </w:tc>
      </w:tr>
    </w:tbl>
    <w:p w14:paraId="267E416B" w14:textId="77777777" w:rsidR="00015ADB" w:rsidRDefault="00015ADB" w:rsidP="00015ADB">
      <w:pPr>
        <w:rPr>
          <w:ins w:id="297" w:author="Kristie190702@163.com" w:date="2026-03-17T19:53:00Z" w16du:dateUtc="2026-03-17T11:53:00Z"/>
          <w:rFonts w:ascii="Times New Roman" w:eastAsia="宋体" w:hAnsi="Times New Roman" w:cs="Times New Roman"/>
          <w:sz w:val="11"/>
          <w:szCs w:val="11"/>
        </w:rPr>
      </w:pPr>
      <w:ins w:id="298" w:author="Kristie190702@163.com" w:date="2026-03-17T19:53:00Z" w16du:dateUtc="2026-03-17T11:53:00Z">
        <w:r>
          <w:rPr>
            <w:rFonts w:ascii="Times New Roman" w:eastAsia="宋体" w:hAnsi="Times New Roman" w:cs="Times New Roman"/>
            <w:sz w:val="11"/>
            <w:szCs w:val="11"/>
          </w:rPr>
          <w:t xml:space="preserve">BMI, body mass index; FSH, follicle-stimulating hormone; LH, luteinizing hormone; E2, estradiol 2 hormone; AMH, anti-Müllerian hormone; OI, </w:t>
        </w:r>
        <w:r>
          <w:rPr>
            <w:rFonts w:ascii="Times New Roman" w:eastAsia="宋体" w:hAnsi="Times New Roman" w:cs="Times New Roman" w:hint="eastAsia"/>
            <w:sz w:val="11"/>
            <w:szCs w:val="11"/>
          </w:rPr>
          <w:t>o</w:t>
        </w:r>
        <w:r>
          <w:rPr>
            <w:rFonts w:ascii="Times New Roman" w:eastAsia="宋体" w:hAnsi="Times New Roman" w:cs="Times New Roman"/>
            <w:sz w:val="11"/>
            <w:szCs w:val="11"/>
          </w:rPr>
          <w:t>vulation induction;</w:t>
        </w:r>
      </w:ins>
    </w:p>
    <w:p w14:paraId="554B78FC" w14:textId="77777777" w:rsidR="00BE76FE" w:rsidRDefault="00BE76FE" w:rsidP="00015ADB"/>
    <w:p w14:paraId="36BEAE80" w14:textId="63E0BD99" w:rsidR="00015ADB" w:rsidRDefault="00AF6698" w:rsidP="00015ADB">
      <w:pPr>
        <w:rPr>
          <w:ins w:id="299" w:author="Kristie190702@163.com" w:date="2026-03-17T19:56:00Z" w16du:dateUtc="2026-03-17T11:56:00Z"/>
        </w:rPr>
      </w:pPr>
      <w:ins w:id="300" w:author="Kristie190702@163.com" w:date="2026-03-17T19:54:00Z" w16du:dateUtc="2026-03-17T11:54:00Z">
        <w:r>
          <w:br/>
        </w:r>
      </w:ins>
      <w:ins w:id="301" w:author="Kristie190702@163.com" w:date="2026-03-17T19:56:00Z" w16du:dateUtc="2026-03-17T11:56:00Z">
        <w:r w:rsidR="00015ADB" w:rsidRPr="00637A6E">
          <w:rPr>
            <w:rFonts w:ascii="Times New Roman" w:hAnsi="Times New Roman" w:cs="Times New Roman"/>
            <w:sz w:val="24"/>
          </w:rPr>
          <w:t xml:space="preserve">Supplementary Table </w:t>
        </w:r>
        <w:r w:rsidR="00015ADB" w:rsidRPr="00637A6E">
          <w:rPr>
            <w:rFonts w:ascii="Times New Roman" w:hAnsi="Times New Roman" w:cs="Times New Roman" w:hint="eastAsia"/>
            <w:sz w:val="24"/>
          </w:rPr>
          <w:t xml:space="preserve">4: </w:t>
        </w:r>
        <w:r w:rsidR="00015ADB" w:rsidRPr="00637A6E">
          <w:rPr>
            <w:rFonts w:ascii="Times New Roman" w:hAnsi="Times New Roman" w:cs="Times New Roman"/>
            <w:sz w:val="24"/>
          </w:rPr>
          <w:t>Baseline characteristics of women with intrauterine adhesions versus normal hysteroscopic findings in the hysteroscopy group</w:t>
        </w:r>
        <w:r w:rsidR="00015ADB">
          <w:rPr>
            <w:rFonts w:ascii="Times New Roman" w:hAnsi="Times New Roman" w:cs="Times New Roman" w:hint="eastAsia"/>
            <w:sz w:val="24"/>
          </w:rPr>
          <w:t>.</w:t>
        </w:r>
      </w:ins>
    </w:p>
    <w:tbl>
      <w:tblPr>
        <w:tblpPr w:leftFromText="180" w:rightFromText="180" w:vertAnchor="text" w:horzAnchor="margin" w:tblpXSpec="center" w:tblpY="746"/>
        <w:tblOverlap w:val="never"/>
        <w:tblW w:w="10700" w:type="dxa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6"/>
        <w:gridCol w:w="3139"/>
        <w:gridCol w:w="3126"/>
        <w:gridCol w:w="2129"/>
      </w:tblGrid>
      <w:tr w:rsidR="00015ADB" w14:paraId="6688C392" w14:textId="77777777" w:rsidTr="00A52258">
        <w:trPr>
          <w:trHeight w:val="302"/>
          <w:ins w:id="302" w:author="Kristie190702@163.com" w:date="2026-03-17T19:56:00Z" w16du:dateUtc="2026-03-17T11:56:00Z"/>
        </w:trPr>
        <w:tc>
          <w:tcPr>
            <w:tcW w:w="230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7B5A47" w14:textId="77777777" w:rsidR="00015ADB" w:rsidRDefault="00015ADB" w:rsidP="00A52258">
            <w:pPr>
              <w:widowControl/>
              <w:rPr>
                <w:ins w:id="303" w:author="Kristie190702@163.com" w:date="2026-03-17T19:56:00Z" w16du:dateUtc="2026-03-17T11:56:00Z"/>
                <w:rFonts w:ascii="Calibri" w:eastAsia="等线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6265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0543333C" w14:textId="77777777" w:rsidR="00015ADB" w:rsidRDefault="00015ADB" w:rsidP="00A52258">
            <w:pPr>
              <w:widowControl/>
              <w:jc w:val="center"/>
              <w:rPr>
                <w:ins w:id="304" w:author="Kristie190702@163.com" w:date="2026-03-17T19:56:00Z" w16du:dateUtc="2026-03-17T11:56:00Z"/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ins w:id="305" w:author="Kristie190702@163.com" w:date="2026-03-17T19:56:00Z" w16du:dateUtc="2026-03-17T11:56:00Z">
              <w:r>
                <w:rPr>
                  <w:rFonts w:ascii="Times New Roman" w:eastAsia="等线" w:hAnsi="Times New Roman" w:cs="Times New Roman"/>
                  <w:bCs/>
                  <w:color w:val="000000" w:themeColor="text1"/>
                  <w:kern w:val="0"/>
                  <w:sz w:val="20"/>
                  <w:szCs w:val="20"/>
                </w:rPr>
                <w:t>Women in the hysteroscopy group</w:t>
              </w:r>
            </w:ins>
          </w:p>
          <w:p w14:paraId="7E112550" w14:textId="77777777" w:rsidR="00015ADB" w:rsidRDefault="00015ADB" w:rsidP="00A52258">
            <w:pPr>
              <w:widowControl/>
              <w:jc w:val="center"/>
              <w:rPr>
                <w:ins w:id="306" w:author="Kristie190702@163.com" w:date="2026-03-17T19:56:00Z" w16du:dateUtc="2026-03-17T11:56:00Z"/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ins w:id="307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bCs/>
                  <w:color w:val="000000" w:themeColor="text1"/>
                  <w:kern w:val="0"/>
                  <w:sz w:val="15"/>
                  <w:szCs w:val="15"/>
                </w:rPr>
                <w:t>intrauterine adhesions</w:t>
              </w:r>
              <w:r>
                <w:rPr>
                  <w:rFonts w:ascii="Times New Roman" w:eastAsia="等线" w:hAnsi="Times New Roman" w:cs="Times New Roman"/>
                  <w:bCs/>
                  <w:color w:val="000000" w:themeColor="text1"/>
                  <w:kern w:val="0"/>
                  <w:sz w:val="15"/>
                  <w:szCs w:val="15"/>
                </w:rPr>
                <w:t>(n=</w:t>
              </w:r>
              <w:r>
                <w:rPr>
                  <w:rFonts w:ascii="Times New Roman" w:eastAsia="等线" w:hAnsi="Times New Roman" w:cs="Times New Roman" w:hint="eastAsia"/>
                  <w:bCs/>
                  <w:color w:val="000000" w:themeColor="text1"/>
                  <w:kern w:val="0"/>
                  <w:sz w:val="15"/>
                  <w:szCs w:val="15"/>
                </w:rPr>
                <w:t>12</w:t>
              </w:r>
              <w:r>
                <w:rPr>
                  <w:rFonts w:ascii="Times New Roman" w:eastAsia="等线" w:hAnsi="Times New Roman" w:cs="Times New Roman"/>
                  <w:bCs/>
                  <w:color w:val="000000" w:themeColor="text1"/>
                  <w:kern w:val="0"/>
                  <w:sz w:val="15"/>
                  <w:szCs w:val="15"/>
                </w:rPr>
                <w:t>)     Normal hysteroscopic outcome(n=2</w:t>
              </w:r>
              <w:r>
                <w:rPr>
                  <w:rFonts w:ascii="Times New Roman" w:eastAsia="等线" w:hAnsi="Times New Roman" w:cs="Times New Roman" w:hint="eastAsia"/>
                  <w:bCs/>
                  <w:color w:val="000000" w:themeColor="text1"/>
                  <w:kern w:val="0"/>
                  <w:sz w:val="15"/>
                  <w:szCs w:val="15"/>
                </w:rPr>
                <w:t>72</w:t>
              </w:r>
              <w:r>
                <w:rPr>
                  <w:rFonts w:ascii="Times New Roman" w:eastAsia="等线" w:hAnsi="Times New Roman" w:cs="Times New Roman"/>
                  <w:bCs/>
                  <w:color w:val="000000" w:themeColor="text1"/>
                  <w:kern w:val="0"/>
                  <w:sz w:val="15"/>
                  <w:szCs w:val="15"/>
                </w:rPr>
                <w:t>)</w:t>
              </w:r>
            </w:ins>
          </w:p>
        </w:tc>
        <w:tc>
          <w:tcPr>
            <w:tcW w:w="212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2D167D1" w14:textId="77777777" w:rsidR="00015ADB" w:rsidRDefault="00015ADB" w:rsidP="00A52258">
            <w:pPr>
              <w:widowControl/>
              <w:ind w:firstLineChars="300" w:firstLine="600"/>
              <w:rPr>
                <w:ins w:id="308" w:author="Kristie190702@163.com" w:date="2026-03-17T19:56:00Z" w16du:dateUtc="2026-03-17T11:56:00Z"/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ins w:id="309" w:author="Kristie190702@163.com" w:date="2026-03-17T19:56:00Z" w16du:dateUtc="2026-03-17T11:56:00Z">
              <w:r>
                <w:rPr>
                  <w:rFonts w:ascii="Times New Roman" w:eastAsia="等线" w:hAnsi="Times New Roman" w:cs="Times New Roman"/>
                  <w:bCs/>
                  <w:i/>
                  <w:color w:val="000000" w:themeColor="text1"/>
                  <w:kern w:val="0"/>
                  <w:sz w:val="20"/>
                  <w:szCs w:val="20"/>
                </w:rPr>
                <w:t xml:space="preserve">P </w:t>
              </w:r>
              <w:r>
                <w:rPr>
                  <w:rFonts w:ascii="Times New Roman" w:eastAsia="等线" w:hAnsi="Times New Roman" w:cs="Times New Roman"/>
                  <w:bCs/>
                  <w:color w:val="000000" w:themeColor="text1"/>
                  <w:kern w:val="0"/>
                  <w:sz w:val="20"/>
                  <w:szCs w:val="20"/>
                </w:rPr>
                <w:t>value</w:t>
              </w:r>
            </w:ins>
          </w:p>
        </w:tc>
      </w:tr>
      <w:tr w:rsidR="00015ADB" w14:paraId="6403A793" w14:textId="77777777" w:rsidTr="00A52258">
        <w:trPr>
          <w:trHeight w:val="167"/>
          <w:ins w:id="310" w:author="Kristie190702@163.com" w:date="2026-03-17T19:56:00Z" w16du:dateUtc="2026-03-17T11:56:00Z"/>
        </w:trPr>
        <w:tc>
          <w:tcPr>
            <w:tcW w:w="230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7C3A19D" w14:textId="77777777" w:rsidR="00015ADB" w:rsidRDefault="00015ADB" w:rsidP="00A52258">
            <w:pPr>
              <w:widowControl/>
              <w:rPr>
                <w:ins w:id="311" w:author="Kristie190702@163.com" w:date="2026-03-17T19:56:00Z" w16du:dateUtc="2026-03-17T11:56:00Z"/>
                <w:rFonts w:ascii="Calibri" w:eastAsia="等线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6265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71BDB41" w14:textId="77777777" w:rsidR="00015ADB" w:rsidRDefault="00015ADB" w:rsidP="00A52258">
            <w:pPr>
              <w:widowControl/>
              <w:rPr>
                <w:ins w:id="312" w:author="Kristie190702@163.com" w:date="2026-03-17T19:56:00Z" w16du:dateUtc="2026-03-17T11:56:00Z"/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12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2B71093" w14:textId="77777777" w:rsidR="00015ADB" w:rsidRDefault="00015ADB" w:rsidP="00A52258">
            <w:pPr>
              <w:widowControl/>
              <w:jc w:val="left"/>
              <w:rPr>
                <w:ins w:id="313" w:author="Kristie190702@163.com" w:date="2026-03-17T19:56:00Z" w16du:dateUtc="2026-03-17T11:56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15ADB" w14:paraId="658FBC58" w14:textId="77777777" w:rsidTr="00A52258">
        <w:trPr>
          <w:trHeight w:val="293"/>
          <w:ins w:id="314" w:author="Kristie190702@163.com" w:date="2026-03-17T19:56:00Z" w16du:dateUtc="2026-03-17T11:56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099E0" w14:textId="77777777" w:rsidR="00015ADB" w:rsidRDefault="00015ADB" w:rsidP="00A52258">
            <w:pPr>
              <w:widowControl/>
              <w:jc w:val="left"/>
              <w:rPr>
                <w:ins w:id="315" w:author="Kristie190702@163.com" w:date="2026-03-17T19:56:00Z" w16du:dateUtc="2026-03-17T11:56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316" w:author="Kristie190702@163.com" w:date="2026-03-17T19:56:00Z" w16du:dateUtc="2026-03-17T11:56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Age (years)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C20A8" w14:textId="77777777" w:rsidR="00015ADB" w:rsidRDefault="00015ADB" w:rsidP="00A52258">
            <w:pPr>
              <w:widowControl/>
              <w:jc w:val="center"/>
              <w:rPr>
                <w:ins w:id="317" w:author="Kristie190702@163.com" w:date="2026-03-17T19:56:00Z" w16du:dateUtc="2026-03-17T11:56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18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34.50 (30.75-39.50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DB7A9" w14:textId="77777777" w:rsidR="00015ADB" w:rsidRDefault="00015ADB" w:rsidP="00A52258">
            <w:pPr>
              <w:widowControl/>
              <w:jc w:val="center"/>
              <w:rPr>
                <w:ins w:id="319" w:author="Kristie190702@163.com" w:date="2026-03-17T19:56:00Z" w16du:dateUtc="2026-03-17T11:56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20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34.00 (31.00-37.00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B6DCB" w14:textId="77777777" w:rsidR="00015ADB" w:rsidRDefault="00015ADB" w:rsidP="00A52258">
            <w:pPr>
              <w:widowControl/>
              <w:jc w:val="center"/>
              <w:rPr>
                <w:ins w:id="321" w:author="Kristie190702@163.com" w:date="2026-03-17T19:56:00Z" w16du:dateUtc="2026-03-17T11:56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322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218</w:t>
              </w:r>
            </w:ins>
          </w:p>
        </w:tc>
      </w:tr>
      <w:tr w:rsidR="00015ADB" w14:paraId="7E7B8C3D" w14:textId="77777777" w:rsidTr="00A52258">
        <w:trPr>
          <w:trHeight w:val="276"/>
          <w:ins w:id="323" w:author="Kristie190702@163.com" w:date="2026-03-17T19:56:00Z" w16du:dateUtc="2026-03-17T11:56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958C3" w14:textId="77777777" w:rsidR="00015ADB" w:rsidRDefault="00015ADB" w:rsidP="00A52258">
            <w:pPr>
              <w:widowControl/>
              <w:jc w:val="left"/>
              <w:rPr>
                <w:ins w:id="324" w:author="Kristie190702@163.com" w:date="2026-03-17T19:56:00Z" w16du:dateUtc="2026-03-17T11:56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325" w:author="Kristie190702@163.com" w:date="2026-03-17T19:56:00Z" w16du:dateUtc="2026-03-17T11:56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BMI (kg/m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  <w:vertAlign w:val="superscript"/>
                </w:rPr>
                <w:t>2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)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F14CB" w14:textId="77777777" w:rsidR="00015ADB" w:rsidRDefault="00015ADB" w:rsidP="00A52258">
            <w:pPr>
              <w:widowControl/>
              <w:jc w:val="center"/>
              <w:rPr>
                <w:ins w:id="326" w:author="Kristie190702@163.com" w:date="2026-03-17T19:56:00Z" w16du:dateUtc="2026-03-17T11:56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27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21.69 (19.98-25.61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D956C" w14:textId="77777777" w:rsidR="00015ADB" w:rsidRDefault="00015ADB" w:rsidP="00A52258">
            <w:pPr>
              <w:widowControl/>
              <w:jc w:val="center"/>
              <w:rPr>
                <w:ins w:id="328" w:author="Kristie190702@163.com" w:date="2026-03-17T19:56:00Z" w16du:dateUtc="2026-03-17T11:56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29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23.41 (21.25-25.73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A3CCE" w14:textId="77777777" w:rsidR="00015ADB" w:rsidRDefault="00015ADB" w:rsidP="00A52258">
            <w:pPr>
              <w:widowControl/>
              <w:jc w:val="center"/>
              <w:rPr>
                <w:ins w:id="330" w:author="Kristie190702@163.com" w:date="2026-03-17T19:56:00Z" w16du:dateUtc="2026-03-17T11:56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331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182</w:t>
              </w:r>
            </w:ins>
          </w:p>
        </w:tc>
      </w:tr>
      <w:tr w:rsidR="00015ADB" w14:paraId="595F8AEB" w14:textId="77777777" w:rsidTr="00A52258">
        <w:trPr>
          <w:trHeight w:val="276"/>
          <w:ins w:id="332" w:author="Kristie190702@163.com" w:date="2026-03-17T19:56:00Z" w16du:dateUtc="2026-03-17T11:56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00575" w14:textId="77777777" w:rsidR="00015ADB" w:rsidRDefault="00015ADB" w:rsidP="00A52258">
            <w:pPr>
              <w:widowControl/>
              <w:jc w:val="left"/>
              <w:rPr>
                <w:ins w:id="333" w:author="Kristie190702@163.com" w:date="2026-03-17T19:56:00Z" w16du:dateUtc="2026-03-17T11:56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334" w:author="Kristie190702@163.com" w:date="2026-03-17T19:56:00Z" w16du:dateUtc="2026-03-17T11:56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Duration of infertility (years)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E38BD" w14:textId="77777777" w:rsidR="00015ADB" w:rsidRDefault="00015ADB" w:rsidP="00A52258">
            <w:pPr>
              <w:widowControl/>
              <w:jc w:val="center"/>
              <w:rPr>
                <w:ins w:id="335" w:author="Kristie190702@163.com" w:date="2026-03-17T19:56:00Z" w16du:dateUtc="2026-03-17T11:56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36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1.00 (0.00-2.75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37F55" w14:textId="77777777" w:rsidR="00015ADB" w:rsidRDefault="00015ADB" w:rsidP="00A52258">
            <w:pPr>
              <w:widowControl/>
              <w:jc w:val="center"/>
              <w:rPr>
                <w:ins w:id="337" w:author="Kristie190702@163.com" w:date="2026-03-17T19:56:00Z" w16du:dateUtc="2026-03-17T11:56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38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3.50 (2.00-5.50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89D18" w14:textId="77777777" w:rsidR="00015ADB" w:rsidRDefault="00015ADB" w:rsidP="00A52258">
            <w:pPr>
              <w:widowControl/>
              <w:jc w:val="center"/>
              <w:rPr>
                <w:ins w:id="339" w:author="Kristie190702@163.com" w:date="2026-03-17T19:56:00Z" w16du:dateUtc="2026-03-17T11:56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340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697</w:t>
              </w:r>
            </w:ins>
          </w:p>
        </w:tc>
      </w:tr>
      <w:tr w:rsidR="00015ADB" w14:paraId="7D93F035" w14:textId="77777777" w:rsidTr="00A52258">
        <w:trPr>
          <w:trHeight w:val="276"/>
          <w:ins w:id="341" w:author="Kristie190702@163.com" w:date="2026-03-17T19:56:00Z" w16du:dateUtc="2026-03-17T11:56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1341C" w14:textId="77777777" w:rsidR="00015ADB" w:rsidRDefault="00015ADB" w:rsidP="00A52258">
            <w:pPr>
              <w:widowControl/>
              <w:jc w:val="left"/>
              <w:rPr>
                <w:ins w:id="342" w:author="Kristie190702@163.com" w:date="2026-03-17T19:56:00Z" w16du:dateUtc="2026-03-17T11:56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343" w:author="Kristie190702@163.com" w:date="2026-03-17T19:56:00Z" w16du:dateUtc="2026-03-17T11:56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 xml:space="preserve">Endometrial thickness in </w:t>
              </w:r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AID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 xml:space="preserve"> (</w:t>
              </w:r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cm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)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8EEBD" w14:textId="77777777" w:rsidR="00015ADB" w:rsidRDefault="00015ADB" w:rsidP="00A52258">
            <w:pPr>
              <w:widowControl/>
              <w:jc w:val="center"/>
              <w:rPr>
                <w:ins w:id="344" w:author="Kristie190702@163.com" w:date="2026-03-17T19:56:00Z" w16du:dateUtc="2026-03-17T11:56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45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0.78 (0.75-0.85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B96F5" w14:textId="77777777" w:rsidR="00015ADB" w:rsidRDefault="00015ADB" w:rsidP="00A52258">
            <w:pPr>
              <w:widowControl/>
              <w:jc w:val="center"/>
              <w:rPr>
                <w:ins w:id="346" w:author="Kristie190702@163.com" w:date="2026-03-17T19:56:00Z" w16du:dateUtc="2026-03-17T11:56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47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1.00 (0.90-1.10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B2E16" w14:textId="77777777" w:rsidR="00015ADB" w:rsidRDefault="00015ADB" w:rsidP="00A52258">
            <w:pPr>
              <w:widowControl/>
              <w:jc w:val="center"/>
              <w:rPr>
                <w:ins w:id="348" w:author="Kristie190702@163.com" w:date="2026-03-17T19:56:00Z" w16du:dateUtc="2026-03-17T11:56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349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0.820</w:t>
              </w:r>
            </w:ins>
          </w:p>
        </w:tc>
      </w:tr>
      <w:tr w:rsidR="00015ADB" w14:paraId="2B0EE310" w14:textId="77777777" w:rsidTr="00A52258">
        <w:trPr>
          <w:trHeight w:val="276"/>
          <w:ins w:id="350" w:author="Kristie190702@163.com" w:date="2026-03-17T19:56:00Z" w16du:dateUtc="2026-03-17T11:56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328F3" w14:textId="77777777" w:rsidR="00015ADB" w:rsidRDefault="00015ADB" w:rsidP="00A52258">
            <w:pPr>
              <w:widowControl/>
              <w:jc w:val="left"/>
              <w:rPr>
                <w:ins w:id="351" w:author="Kristie190702@163.com" w:date="2026-03-17T19:56:00Z" w16du:dateUtc="2026-03-17T11:56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352" w:author="Kristie190702@163.com" w:date="2026-03-17T19:56:00Z" w16du:dateUtc="2026-03-17T11:56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Baseline FSH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6CA51" w14:textId="77777777" w:rsidR="00015ADB" w:rsidRDefault="00015ADB" w:rsidP="00A52258">
            <w:pPr>
              <w:widowControl/>
              <w:jc w:val="center"/>
              <w:rPr>
                <w:ins w:id="353" w:author="Kristie190702@163.com" w:date="2026-03-17T19:56:00Z" w16du:dateUtc="2026-03-17T11:56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54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6.58 (5.20-8.23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C6FAC" w14:textId="77777777" w:rsidR="00015ADB" w:rsidRDefault="00015ADB" w:rsidP="00A52258">
            <w:pPr>
              <w:widowControl/>
              <w:jc w:val="center"/>
              <w:rPr>
                <w:ins w:id="355" w:author="Kristie190702@163.com" w:date="2026-03-17T19:56:00Z" w16du:dateUtc="2026-03-17T11:56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56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6.56 (5.64-7.83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50933" w14:textId="77777777" w:rsidR="00015ADB" w:rsidRDefault="00015ADB" w:rsidP="00A52258">
            <w:pPr>
              <w:widowControl/>
              <w:jc w:val="center"/>
              <w:rPr>
                <w:ins w:id="357" w:author="Kristie190702@163.com" w:date="2026-03-17T19:56:00Z" w16du:dateUtc="2026-03-17T11:56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358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513</w:t>
              </w:r>
            </w:ins>
          </w:p>
        </w:tc>
      </w:tr>
      <w:tr w:rsidR="00015ADB" w14:paraId="442AEB1F" w14:textId="77777777" w:rsidTr="00A52258">
        <w:trPr>
          <w:trHeight w:val="276"/>
          <w:ins w:id="359" w:author="Kristie190702@163.com" w:date="2026-03-17T19:56:00Z" w16du:dateUtc="2026-03-17T11:56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9A843" w14:textId="77777777" w:rsidR="00015ADB" w:rsidRDefault="00015ADB" w:rsidP="00A52258">
            <w:pPr>
              <w:widowControl/>
              <w:jc w:val="left"/>
              <w:rPr>
                <w:ins w:id="360" w:author="Kristie190702@163.com" w:date="2026-03-17T19:56:00Z" w16du:dateUtc="2026-03-17T11:56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361" w:author="Kristie190702@163.com" w:date="2026-03-17T19:56:00Z" w16du:dateUtc="2026-03-17T11:56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Baseline LH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90F2B" w14:textId="77777777" w:rsidR="00015ADB" w:rsidRDefault="00015ADB" w:rsidP="00A52258">
            <w:pPr>
              <w:widowControl/>
              <w:jc w:val="center"/>
              <w:rPr>
                <w:ins w:id="362" w:author="Kristie190702@163.com" w:date="2026-03-17T19:56:00Z" w16du:dateUtc="2026-03-17T11:56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63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4.86 (4.26-6.15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7D622" w14:textId="77777777" w:rsidR="00015ADB" w:rsidRDefault="00015ADB" w:rsidP="00A52258">
            <w:pPr>
              <w:widowControl/>
              <w:jc w:val="center"/>
              <w:rPr>
                <w:ins w:id="364" w:author="Kristie190702@163.com" w:date="2026-03-17T19:56:00Z" w16du:dateUtc="2026-03-17T11:56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65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4.87 (3.68-6.36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EDDAD" w14:textId="77777777" w:rsidR="00015ADB" w:rsidRDefault="00015ADB" w:rsidP="00A52258">
            <w:pPr>
              <w:widowControl/>
              <w:jc w:val="center"/>
              <w:rPr>
                <w:ins w:id="366" w:author="Kristie190702@163.com" w:date="2026-03-17T19:56:00Z" w16du:dateUtc="2026-03-17T11:56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367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488</w:t>
              </w:r>
            </w:ins>
          </w:p>
        </w:tc>
      </w:tr>
      <w:tr w:rsidR="00015ADB" w14:paraId="6F6F3099" w14:textId="77777777" w:rsidTr="00A52258">
        <w:trPr>
          <w:trHeight w:val="276"/>
          <w:ins w:id="368" w:author="Kristie190702@163.com" w:date="2026-03-17T19:56:00Z" w16du:dateUtc="2026-03-17T11:56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AE3B9" w14:textId="77777777" w:rsidR="00015ADB" w:rsidRDefault="00015ADB" w:rsidP="00A52258">
            <w:pPr>
              <w:widowControl/>
              <w:jc w:val="left"/>
              <w:rPr>
                <w:ins w:id="369" w:author="Kristie190702@163.com" w:date="2026-03-17T19:56:00Z" w16du:dateUtc="2026-03-17T11:56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370" w:author="Kristie190702@163.com" w:date="2026-03-17T19:56:00Z" w16du:dateUtc="2026-03-17T11:56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Baseline E2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EF36C" w14:textId="77777777" w:rsidR="00015ADB" w:rsidRDefault="00015ADB" w:rsidP="00A52258">
            <w:pPr>
              <w:widowControl/>
              <w:jc w:val="center"/>
              <w:rPr>
                <w:ins w:id="371" w:author="Kristie190702@163.com" w:date="2026-03-17T19:56:00Z" w16du:dateUtc="2026-03-17T11:56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72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46.55 (30.23-57.14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D2717" w14:textId="77777777" w:rsidR="00015ADB" w:rsidRDefault="00015ADB" w:rsidP="00A52258">
            <w:pPr>
              <w:widowControl/>
              <w:jc w:val="center"/>
              <w:rPr>
                <w:ins w:id="373" w:author="Kristie190702@163.com" w:date="2026-03-17T19:56:00Z" w16du:dateUtc="2026-03-17T11:56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74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35.15 (27.23-46.73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16151" w14:textId="77777777" w:rsidR="00015ADB" w:rsidRDefault="00015ADB" w:rsidP="00A52258">
            <w:pPr>
              <w:widowControl/>
              <w:jc w:val="center"/>
              <w:rPr>
                <w:ins w:id="375" w:author="Kristie190702@163.com" w:date="2026-03-17T19:56:00Z" w16du:dateUtc="2026-03-17T11:56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376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242</w:t>
              </w:r>
            </w:ins>
          </w:p>
        </w:tc>
      </w:tr>
      <w:tr w:rsidR="00015ADB" w14:paraId="1C1B6F4F" w14:textId="77777777" w:rsidTr="00A52258">
        <w:trPr>
          <w:trHeight w:val="276"/>
          <w:ins w:id="377" w:author="Kristie190702@163.com" w:date="2026-03-17T19:56:00Z" w16du:dateUtc="2026-03-17T11:56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84510" w14:textId="77777777" w:rsidR="00015ADB" w:rsidRDefault="00015ADB" w:rsidP="00A52258">
            <w:pPr>
              <w:widowControl/>
              <w:jc w:val="left"/>
              <w:rPr>
                <w:ins w:id="378" w:author="Kristie190702@163.com" w:date="2026-03-17T19:56:00Z" w16du:dateUtc="2026-03-17T11:56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379" w:author="Kristie190702@163.com" w:date="2026-03-17T19:56:00Z" w16du:dateUtc="2026-03-17T11:56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lastRenderedPageBreak/>
                <w:t>Baseline AMH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E2472" w14:textId="77777777" w:rsidR="00015ADB" w:rsidRDefault="00015ADB" w:rsidP="00A52258">
            <w:pPr>
              <w:widowControl/>
              <w:jc w:val="center"/>
              <w:rPr>
                <w:ins w:id="380" w:author="Kristie190702@163.com" w:date="2026-03-17T19:56:00Z" w16du:dateUtc="2026-03-17T11:56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81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1.96 (1.72-3.38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8F4A4" w14:textId="77777777" w:rsidR="00015ADB" w:rsidRDefault="00015ADB" w:rsidP="00A52258">
            <w:pPr>
              <w:widowControl/>
              <w:jc w:val="center"/>
              <w:rPr>
                <w:ins w:id="382" w:author="Kristie190702@163.com" w:date="2026-03-17T19:56:00Z" w16du:dateUtc="2026-03-17T11:56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83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3.16 (1.72-5.27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E1F81" w14:textId="77777777" w:rsidR="00015ADB" w:rsidRDefault="00015ADB" w:rsidP="00A52258">
            <w:pPr>
              <w:widowControl/>
              <w:jc w:val="center"/>
              <w:rPr>
                <w:ins w:id="384" w:author="Kristie190702@163.com" w:date="2026-03-17T19:56:00Z" w16du:dateUtc="2026-03-17T11:56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385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525</w:t>
              </w:r>
            </w:ins>
          </w:p>
        </w:tc>
      </w:tr>
      <w:tr w:rsidR="00015ADB" w14:paraId="79D40BA3" w14:textId="77777777" w:rsidTr="00A52258">
        <w:trPr>
          <w:trHeight w:val="276"/>
          <w:ins w:id="386" w:author="Kristie190702@163.com" w:date="2026-03-17T19:56:00Z" w16du:dateUtc="2026-03-17T11:56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9DC33" w14:textId="77777777" w:rsidR="00015ADB" w:rsidRDefault="00015ADB" w:rsidP="00A52258">
            <w:pPr>
              <w:widowControl/>
              <w:jc w:val="left"/>
              <w:rPr>
                <w:ins w:id="387" w:author="Kristie190702@163.com" w:date="2026-03-17T19:56:00Z" w16du:dateUtc="2026-03-17T11:56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388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Sperm concentration(million/ml)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17AB4" w14:textId="77777777" w:rsidR="00015ADB" w:rsidRDefault="00015ADB" w:rsidP="00A52258">
            <w:pPr>
              <w:widowControl/>
              <w:jc w:val="center"/>
              <w:rPr>
                <w:ins w:id="389" w:author="Kristie190702@163.com" w:date="2026-03-17T19:56:00Z" w16du:dateUtc="2026-03-17T11:56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90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118.00 (113.00-120.00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D0DA1" w14:textId="77777777" w:rsidR="00015ADB" w:rsidRDefault="00015ADB" w:rsidP="00A52258">
            <w:pPr>
              <w:widowControl/>
              <w:jc w:val="center"/>
              <w:rPr>
                <w:ins w:id="391" w:author="Kristie190702@163.com" w:date="2026-03-17T19:56:00Z" w16du:dateUtc="2026-03-17T11:56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92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113.00 (108.00-117.25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0A2D8" w14:textId="77777777" w:rsidR="00015ADB" w:rsidRDefault="00015ADB" w:rsidP="00A52258">
            <w:pPr>
              <w:widowControl/>
              <w:jc w:val="center"/>
              <w:rPr>
                <w:ins w:id="393" w:author="Kristie190702@163.com" w:date="2026-03-17T19:56:00Z" w16du:dateUtc="2026-03-17T11:56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394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762</w:t>
              </w:r>
            </w:ins>
          </w:p>
        </w:tc>
      </w:tr>
      <w:tr w:rsidR="00015ADB" w14:paraId="3C93F9AC" w14:textId="77777777" w:rsidTr="00A52258">
        <w:trPr>
          <w:trHeight w:val="276"/>
          <w:ins w:id="395" w:author="Kristie190702@163.com" w:date="2026-03-17T19:56:00Z" w16du:dateUtc="2026-03-17T11:56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F5DE1" w14:textId="77777777" w:rsidR="00015ADB" w:rsidRDefault="00015ADB" w:rsidP="00A52258">
            <w:pPr>
              <w:widowControl/>
              <w:jc w:val="left"/>
              <w:rPr>
                <w:ins w:id="396" w:author="Kristie190702@163.com" w:date="2026-03-17T19:56:00Z" w16du:dateUtc="2026-03-17T11:56:00Z"/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ins w:id="397" w:author="Kristie190702@163.com" w:date="2026-03-17T19:56:00Z" w16du:dateUtc="2026-03-17T11:56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Sperm PR (%)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16FB4" w14:textId="77777777" w:rsidR="00015ADB" w:rsidRDefault="00015ADB" w:rsidP="00A52258">
            <w:pPr>
              <w:widowControl/>
              <w:jc w:val="center"/>
              <w:rPr>
                <w:ins w:id="398" w:author="Kristie190702@163.com" w:date="2026-03-17T19:56:00Z" w16du:dateUtc="2026-03-17T11:56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99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50.00 (49.25-53.25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74CF9" w14:textId="77777777" w:rsidR="00015ADB" w:rsidRDefault="00015ADB" w:rsidP="00A52258">
            <w:pPr>
              <w:widowControl/>
              <w:jc w:val="center"/>
              <w:rPr>
                <w:ins w:id="400" w:author="Kristie190702@163.com" w:date="2026-03-17T19:56:00Z" w16du:dateUtc="2026-03-17T11:56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01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45.00 (42.00-50.00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0943E" w14:textId="77777777" w:rsidR="00015ADB" w:rsidRDefault="00015ADB" w:rsidP="00A52258">
            <w:pPr>
              <w:widowControl/>
              <w:jc w:val="center"/>
              <w:rPr>
                <w:ins w:id="402" w:author="Kristie190702@163.com" w:date="2026-03-17T19:56:00Z" w16du:dateUtc="2026-03-17T11:56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403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807</w:t>
              </w:r>
            </w:ins>
          </w:p>
        </w:tc>
      </w:tr>
      <w:tr w:rsidR="00015ADB" w14:paraId="716ABEA3" w14:textId="77777777" w:rsidTr="00A52258">
        <w:trPr>
          <w:trHeight w:val="276"/>
          <w:ins w:id="404" w:author="Kristie190702@163.com" w:date="2026-03-17T19:56:00Z" w16du:dateUtc="2026-03-17T11:56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E0B96" w14:textId="77777777" w:rsidR="00015ADB" w:rsidRDefault="00015ADB" w:rsidP="00A52258">
            <w:pPr>
              <w:widowControl/>
              <w:jc w:val="left"/>
              <w:rPr>
                <w:ins w:id="405" w:author="Kristie190702@163.com" w:date="2026-03-17T19:56:00Z" w16du:dateUtc="2026-03-17T11:56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406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Endometrial preparation protocols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F33A3" w14:textId="77777777" w:rsidR="00015ADB" w:rsidRDefault="00015ADB" w:rsidP="00A52258">
            <w:pPr>
              <w:widowControl/>
              <w:jc w:val="center"/>
              <w:rPr>
                <w:ins w:id="407" w:author="Kristie190702@163.com" w:date="2026-03-17T19:56:00Z" w16du:dateUtc="2026-03-17T11:56:00Z"/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CCC41" w14:textId="77777777" w:rsidR="00015ADB" w:rsidRDefault="00015ADB" w:rsidP="00A52258">
            <w:pPr>
              <w:widowControl/>
              <w:jc w:val="center"/>
              <w:rPr>
                <w:ins w:id="408" w:author="Kristie190702@163.com" w:date="2026-03-17T19:56:00Z" w16du:dateUtc="2026-03-17T11:56:00Z"/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4C3DE" w14:textId="77777777" w:rsidR="00015ADB" w:rsidRDefault="00015ADB" w:rsidP="00A52258">
            <w:pPr>
              <w:widowControl/>
              <w:jc w:val="center"/>
              <w:rPr>
                <w:ins w:id="409" w:author="Kristie190702@163.com" w:date="2026-03-17T19:56:00Z" w16du:dateUtc="2026-03-17T11:56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410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131</w:t>
              </w:r>
            </w:ins>
          </w:p>
        </w:tc>
      </w:tr>
      <w:tr w:rsidR="00015ADB" w14:paraId="03D0569F" w14:textId="77777777" w:rsidTr="00A52258">
        <w:trPr>
          <w:trHeight w:val="276"/>
          <w:ins w:id="411" w:author="Kristie190702@163.com" w:date="2026-03-17T19:56:00Z" w16du:dateUtc="2026-03-17T11:56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06CC0" w14:textId="77777777" w:rsidR="00015ADB" w:rsidRDefault="00015ADB" w:rsidP="00A52258">
            <w:pPr>
              <w:widowControl/>
              <w:jc w:val="center"/>
              <w:rPr>
                <w:ins w:id="412" w:author="Kristie190702@163.com" w:date="2026-03-17T19:56:00Z" w16du:dateUtc="2026-03-17T11:56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413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OI cycle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8CD34" w14:textId="77777777" w:rsidR="00015ADB" w:rsidRDefault="00015ADB" w:rsidP="00A52258">
            <w:pPr>
              <w:widowControl/>
              <w:jc w:val="center"/>
              <w:rPr>
                <w:ins w:id="414" w:author="Kristie190702@163.com" w:date="2026-03-17T19:56:00Z" w16du:dateUtc="2026-03-17T11:56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15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7 (58.33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51A5B" w14:textId="77777777" w:rsidR="00015ADB" w:rsidRDefault="00015ADB" w:rsidP="00A52258">
            <w:pPr>
              <w:widowControl/>
              <w:jc w:val="center"/>
              <w:rPr>
                <w:ins w:id="416" w:author="Kristie190702@163.com" w:date="2026-03-17T19:56:00Z" w16du:dateUtc="2026-03-17T11:56:00Z"/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ins w:id="417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201 (73.90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1066D" w14:textId="77777777" w:rsidR="00015ADB" w:rsidRDefault="00015ADB" w:rsidP="00A52258">
            <w:pPr>
              <w:widowControl/>
              <w:jc w:val="center"/>
              <w:rPr>
                <w:ins w:id="418" w:author="Kristie190702@163.com" w:date="2026-03-17T19:56:00Z" w16du:dateUtc="2026-03-17T11:56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015ADB" w14:paraId="1FA6ED35" w14:textId="77777777" w:rsidTr="00A52258">
        <w:trPr>
          <w:trHeight w:val="276"/>
          <w:ins w:id="419" w:author="Kristie190702@163.com" w:date="2026-03-17T19:56:00Z" w16du:dateUtc="2026-03-17T11:56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7CF20" w14:textId="77777777" w:rsidR="00015ADB" w:rsidRDefault="00015ADB" w:rsidP="00A52258">
            <w:pPr>
              <w:widowControl/>
              <w:jc w:val="center"/>
              <w:rPr>
                <w:ins w:id="420" w:author="Kristie190702@163.com" w:date="2026-03-17T19:56:00Z" w16du:dateUtc="2026-03-17T11:56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421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Natural cycle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1F5C2" w14:textId="77777777" w:rsidR="00015ADB" w:rsidRDefault="00015ADB" w:rsidP="00A52258">
            <w:pPr>
              <w:widowControl/>
              <w:jc w:val="center"/>
              <w:rPr>
                <w:ins w:id="422" w:author="Kristie190702@163.com" w:date="2026-03-17T19:56:00Z" w16du:dateUtc="2026-03-17T11:56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23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5 (41.67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E0C56" w14:textId="77777777" w:rsidR="00015ADB" w:rsidRDefault="00015ADB" w:rsidP="00A52258">
            <w:pPr>
              <w:widowControl/>
              <w:jc w:val="center"/>
              <w:rPr>
                <w:ins w:id="424" w:author="Kristie190702@163.com" w:date="2026-03-17T19:56:00Z" w16du:dateUtc="2026-03-17T11:56:00Z"/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ins w:id="425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71 (26.10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C188F" w14:textId="77777777" w:rsidR="00015ADB" w:rsidRDefault="00015ADB" w:rsidP="00A52258">
            <w:pPr>
              <w:widowControl/>
              <w:jc w:val="center"/>
              <w:rPr>
                <w:ins w:id="426" w:author="Kristie190702@163.com" w:date="2026-03-17T19:56:00Z" w16du:dateUtc="2026-03-17T11:56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015ADB" w14:paraId="510A4A37" w14:textId="77777777" w:rsidTr="00A52258">
        <w:trPr>
          <w:trHeight w:val="276"/>
          <w:ins w:id="427" w:author="Kristie190702@163.com" w:date="2026-03-17T19:56:00Z" w16du:dateUtc="2026-03-17T11:56:00Z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6DA20" w14:textId="77777777" w:rsidR="00015ADB" w:rsidRDefault="00015ADB" w:rsidP="00A52258">
            <w:pPr>
              <w:widowControl/>
              <w:jc w:val="left"/>
              <w:rPr>
                <w:ins w:id="428" w:author="Kristie190702@163.com" w:date="2026-03-17T19:56:00Z" w16du:dateUtc="2026-03-17T11:56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429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Previous pregnancy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AEF97" w14:textId="77777777" w:rsidR="00015ADB" w:rsidRDefault="00015ADB" w:rsidP="00A52258">
            <w:pPr>
              <w:widowControl/>
              <w:jc w:val="center"/>
              <w:rPr>
                <w:ins w:id="430" w:author="Kristie190702@163.com" w:date="2026-03-17T19:56:00Z" w16du:dateUtc="2026-03-17T11:56:00Z"/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ins w:id="431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5 (41.67)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65843" w14:textId="77777777" w:rsidR="00015ADB" w:rsidRDefault="00015ADB" w:rsidP="00A52258">
            <w:pPr>
              <w:widowControl/>
              <w:jc w:val="center"/>
              <w:rPr>
                <w:ins w:id="432" w:author="Kristie190702@163.com" w:date="2026-03-17T19:56:00Z" w16du:dateUtc="2026-03-17T11:56:00Z"/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ins w:id="433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106 (39.0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4C51B" w14:textId="77777777" w:rsidR="00015ADB" w:rsidRDefault="00015ADB" w:rsidP="00A52258">
            <w:pPr>
              <w:widowControl/>
              <w:jc w:val="center"/>
              <w:rPr>
                <w:ins w:id="434" w:author="Kristie190702@163.com" w:date="2026-03-17T19:56:00Z" w16du:dateUtc="2026-03-17T11:56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435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177</w:t>
              </w:r>
            </w:ins>
          </w:p>
        </w:tc>
      </w:tr>
      <w:tr w:rsidR="00015ADB" w14:paraId="2920B92B" w14:textId="77777777" w:rsidTr="00A52258">
        <w:trPr>
          <w:trHeight w:val="276"/>
          <w:ins w:id="436" w:author="Kristie190702@163.com" w:date="2026-03-17T19:56:00Z" w16du:dateUtc="2026-03-17T11:56:00Z"/>
        </w:trPr>
        <w:tc>
          <w:tcPr>
            <w:tcW w:w="23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2CDFCAB" w14:textId="77777777" w:rsidR="00015ADB" w:rsidRDefault="00015ADB" w:rsidP="00A52258">
            <w:pPr>
              <w:widowControl/>
              <w:jc w:val="left"/>
              <w:rPr>
                <w:ins w:id="437" w:author="Kristie190702@163.com" w:date="2026-03-17T19:56:00Z" w16du:dateUtc="2026-03-17T11:56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438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PCOS</w:t>
              </w:r>
            </w:ins>
          </w:p>
        </w:tc>
        <w:tc>
          <w:tcPr>
            <w:tcW w:w="31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362FA0D" w14:textId="77777777" w:rsidR="00015ADB" w:rsidRDefault="00015ADB" w:rsidP="00A52258">
            <w:pPr>
              <w:widowControl/>
              <w:jc w:val="center"/>
              <w:rPr>
                <w:ins w:id="439" w:author="Kristie190702@163.com" w:date="2026-03-17T19:56:00Z" w16du:dateUtc="2026-03-17T11:56:00Z"/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ins w:id="440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0</w:t>
              </w:r>
            </w:ins>
          </w:p>
        </w:tc>
        <w:tc>
          <w:tcPr>
            <w:tcW w:w="3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71F749B" w14:textId="77777777" w:rsidR="00015ADB" w:rsidRDefault="00015ADB" w:rsidP="00A52258">
            <w:pPr>
              <w:widowControl/>
              <w:jc w:val="center"/>
              <w:rPr>
                <w:ins w:id="441" w:author="Kristie190702@163.com" w:date="2026-03-17T19:56:00Z" w16du:dateUtc="2026-03-17T11:56:00Z"/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ins w:id="442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kern w:val="0"/>
                  <w:sz w:val="15"/>
                  <w:szCs w:val="15"/>
                </w:rPr>
                <w:t>27 (9.9%)</w:t>
              </w:r>
            </w:ins>
          </w:p>
        </w:tc>
        <w:tc>
          <w:tcPr>
            <w:tcW w:w="21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CC91468" w14:textId="77777777" w:rsidR="00015ADB" w:rsidRDefault="00015ADB" w:rsidP="00A52258">
            <w:pPr>
              <w:widowControl/>
              <w:jc w:val="center"/>
              <w:rPr>
                <w:ins w:id="443" w:author="Kristie190702@163.com" w:date="2026-03-17T19:56:00Z" w16du:dateUtc="2026-03-17T11:56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444" w:author="Kristie190702@163.com" w:date="2026-03-17T19:56:00Z" w16du:dateUtc="2026-03-17T11:5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0.999</w:t>
              </w:r>
            </w:ins>
          </w:p>
        </w:tc>
      </w:tr>
    </w:tbl>
    <w:p w14:paraId="774AA0AF" w14:textId="77777777" w:rsidR="00BE76FE" w:rsidRDefault="00BE76FE" w:rsidP="00BE76FE">
      <w:pPr>
        <w:rPr>
          <w:ins w:id="445" w:author="Kristie190702@163.com" w:date="2026-03-17T19:53:00Z" w16du:dateUtc="2026-03-17T11:53:00Z"/>
          <w:rFonts w:ascii="Times New Roman" w:eastAsia="宋体" w:hAnsi="Times New Roman" w:cs="Times New Roman"/>
          <w:sz w:val="11"/>
          <w:szCs w:val="11"/>
        </w:rPr>
      </w:pPr>
      <w:ins w:id="446" w:author="Kristie190702@163.com" w:date="2026-03-17T19:53:00Z" w16du:dateUtc="2026-03-17T11:53:00Z">
        <w:r>
          <w:rPr>
            <w:rFonts w:ascii="Times New Roman" w:eastAsia="宋体" w:hAnsi="Times New Roman" w:cs="Times New Roman"/>
            <w:sz w:val="11"/>
            <w:szCs w:val="11"/>
          </w:rPr>
          <w:t xml:space="preserve">BMI, body mass index; FSH, follicle-stimulating hormone; LH, luteinizing hormone; E2, estradiol 2 hormone; AMH, anti-Müllerian hormone; OI, </w:t>
        </w:r>
        <w:r>
          <w:rPr>
            <w:rFonts w:ascii="Times New Roman" w:eastAsia="宋体" w:hAnsi="Times New Roman" w:cs="Times New Roman" w:hint="eastAsia"/>
            <w:sz w:val="11"/>
            <w:szCs w:val="11"/>
          </w:rPr>
          <w:t>o</w:t>
        </w:r>
        <w:r>
          <w:rPr>
            <w:rFonts w:ascii="Times New Roman" w:eastAsia="宋体" w:hAnsi="Times New Roman" w:cs="Times New Roman"/>
            <w:sz w:val="11"/>
            <w:szCs w:val="11"/>
          </w:rPr>
          <w:t>vulation induction;</w:t>
        </w:r>
      </w:ins>
    </w:p>
    <w:p w14:paraId="33E7FBFA" w14:textId="4C3936C5" w:rsidR="00AF6698" w:rsidRPr="00AF6698" w:rsidRDefault="00AF6698" w:rsidP="00AF6698">
      <w:pPr>
        <w:rPr>
          <w:rFonts w:hint="eastAsia"/>
        </w:rPr>
      </w:pPr>
    </w:p>
    <w:sectPr w:rsidR="00AF6698" w:rsidRPr="00AF66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60BEA9" w14:textId="77777777" w:rsidR="009D6E79" w:rsidRDefault="009D6E79" w:rsidP="00C228EE">
      <w:r>
        <w:separator/>
      </w:r>
    </w:p>
  </w:endnote>
  <w:endnote w:type="continuationSeparator" w:id="0">
    <w:p w14:paraId="481C1118" w14:textId="77777777" w:rsidR="009D6E79" w:rsidRDefault="009D6E79" w:rsidP="00C22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B2355D" w14:textId="77777777" w:rsidR="009D6E79" w:rsidRDefault="009D6E79" w:rsidP="00C228EE">
      <w:r>
        <w:separator/>
      </w:r>
    </w:p>
  </w:footnote>
  <w:footnote w:type="continuationSeparator" w:id="0">
    <w:p w14:paraId="79123C22" w14:textId="77777777" w:rsidR="009D6E79" w:rsidRDefault="009D6E79" w:rsidP="00C228E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ristie190702@163.com">
    <w15:presenceInfo w15:providerId="Windows Live" w15:userId="97e50b58a7cdee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I4NDFkMTlmNmI1NjY4YzBlZTczNjEwOGIyZDU0ZWMifQ=="/>
  </w:docVars>
  <w:rsids>
    <w:rsidRoot w:val="30FC56C4"/>
    <w:rsid w:val="00015ADB"/>
    <w:rsid w:val="000E11C4"/>
    <w:rsid w:val="003051A8"/>
    <w:rsid w:val="00804D89"/>
    <w:rsid w:val="008B3213"/>
    <w:rsid w:val="009D6E79"/>
    <w:rsid w:val="009E0F81"/>
    <w:rsid w:val="00A52258"/>
    <w:rsid w:val="00AF6698"/>
    <w:rsid w:val="00BE76FE"/>
    <w:rsid w:val="00C228EE"/>
    <w:rsid w:val="00F71B84"/>
    <w:rsid w:val="00F7753E"/>
    <w:rsid w:val="30FC5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53A00F"/>
  <w15:docId w15:val="{AB806F59-D11E-4531-9B84-A8CFF3F7F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BE76F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228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228EE"/>
    <w:rPr>
      <w:kern w:val="2"/>
      <w:sz w:val="18"/>
      <w:szCs w:val="18"/>
    </w:rPr>
  </w:style>
  <w:style w:type="paragraph" w:styleId="a5">
    <w:name w:val="footer"/>
    <w:basedOn w:val="a"/>
    <w:link w:val="a6"/>
    <w:rsid w:val="00C228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228EE"/>
    <w:rPr>
      <w:kern w:val="2"/>
      <w:sz w:val="18"/>
      <w:szCs w:val="18"/>
    </w:rPr>
  </w:style>
  <w:style w:type="paragraph" w:styleId="a7">
    <w:name w:val="Revision"/>
    <w:hidden/>
    <w:uiPriority w:val="99"/>
    <w:unhideWhenUsed/>
    <w:rsid w:val="009E0F81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54</Words>
  <Characters>4303</Characters>
  <Application>Microsoft Office Word</Application>
  <DocSecurity>0</DocSecurity>
  <Lines>35</Lines>
  <Paragraphs>10</Paragraphs>
  <ScaleCrop>false</ScaleCrop>
  <Company/>
  <LinksUpToDate>false</LinksUpToDate>
  <CharactersWithSpaces>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洪丞</dc:creator>
  <cp:keywords/>
  <dc:description/>
  <cp:lastModifiedBy>Kristie190702@163.com</cp:lastModifiedBy>
  <cp:revision>2</cp:revision>
  <dcterms:created xsi:type="dcterms:W3CDTF">2026-03-17T11:44:00Z</dcterms:created>
  <dcterms:modified xsi:type="dcterms:W3CDTF">2026-03-17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81A106026E44411B0F4F47DEB8BFA8E_11</vt:lpwstr>
  </property>
</Properties>
</file>